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D4567" w14:textId="77777777" w:rsidR="00195D12" w:rsidRPr="0060079E" w:rsidRDefault="00195D12" w:rsidP="00195D1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079E">
        <w:rPr>
          <w:rFonts w:ascii="Times New Roman" w:hAnsi="Times New Roman" w:cs="Times New Roman"/>
          <w:b/>
          <w:bCs/>
          <w:sz w:val="24"/>
          <w:szCs w:val="24"/>
        </w:rPr>
        <w:t>Table 1. Summary of genetic variants associated with NSAID hypersensitivity phenotypes</w:t>
      </w:r>
    </w:p>
    <w:tbl>
      <w:tblPr>
        <w:tblW w:w="14298" w:type="dxa"/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1701"/>
        <w:gridCol w:w="2835"/>
        <w:gridCol w:w="1559"/>
        <w:gridCol w:w="2410"/>
        <w:gridCol w:w="1290"/>
      </w:tblGrid>
      <w:tr w:rsidR="00195D12" w:rsidRPr="0060079E" w14:paraId="69EA3E91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C346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3C8F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141F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D385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8342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Ethn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4C8D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195D12" w:rsidRPr="0060079E" w14:paraId="667856A1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F25A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py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EC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5585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B743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ER1B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468E8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37G (A&gt;G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D72A2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7A360D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likhe&lt;/Author&gt;&lt;Year&gt;2008&lt;/Year&gt;&lt;RecNum&gt;77&lt;/RecNum&gt;&lt;DisplayText&gt;&lt;style font="Times New Roman" size="12"&gt;(Palikhe et al., 2008)&lt;/style&gt;&lt;/DisplayText&gt;&lt;record&gt;&lt;rec-number&gt;77&lt;/rec-number&gt;&lt;foreign-keys&gt;&lt;key app="EN" db-id="29wzs2sea2f50ret2e4vd0fi9seapf2arf00"&gt;77&lt;/key&gt;&lt;/foreign-keys&gt;&lt;ref-type name="Journal Article"&gt;17&lt;/ref-type&gt;&lt;contributors&gt;&lt;authors&gt;&lt;author&gt;Palikhe, Nami&lt;/author&gt;&lt;author&gt;Kim, Seung-Hyun&lt;/author&gt;&lt;author&gt;Yang, Eun-Mi&lt;/author&gt;&lt;author&gt;Kang, Young Mi&lt;/author&gt;&lt;author&gt;Ye, Young-Min&lt;/author&gt;&lt;author&gt;Hur, Gyu-Young&lt;/author&gt;&lt;author&gt;Park, Hae-Sim&lt;/author&gt;&lt;/authors&gt;&lt;/contributors&gt;&lt;titles&gt;&lt;title&gt;Analysis of high-affinity IgE receptor (FcεR1) polymorphisms in patients with aspirin-intolerant chronic urticaria&lt;/title&gt;&lt;secondary-title&gt;Allergy. Asthma. Procs.&lt;/secondary-title&gt;&lt;/titles&gt;&lt;volume&gt;29&lt;/volume&gt;&lt;number&gt;3&lt;/number&gt;&lt;dates&gt;&lt;year&gt;2008&lt;/year&gt;&lt;/dates&gt;&lt;isbn&gt;1088-541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6" w:tooltip="Palikhe, 2008 #77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Palikhe et al., 2008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4B080DE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04A6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2810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C7A7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3764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A&gt;G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C96F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79B28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3B700F5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9E52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8F6A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AB38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5A2C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012 (-444A&gt;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34FC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7DC02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stalerz&lt;/Author&gt;&lt;Year&gt;2004&lt;/Year&gt;&lt;RecNum&gt;72&lt;/RecNum&gt;&lt;DisplayText&gt;&lt;style font="Times New Roman" size="12"&gt;(Mastalerz et al., 2004)&lt;/style&gt;&lt;/DisplayText&gt;&lt;record&gt;&lt;rec-number&gt;72&lt;/rec-number&gt;&lt;foreign-keys&gt;&lt;key app="EN" db-id="29wzs2sea2f50ret2e4vd0fi9seapf2arf00"&gt;72&lt;/key&gt;&lt;/foreign-keys&gt;&lt;ref-type name="Journal Article"&gt;17&lt;/ref-type&gt;&lt;contributors&gt;&lt;authors&gt;&lt;author&gt;Mastalerz, Lucyna&lt;/author&gt;&lt;author&gt;Setkowicz, Malgorzta&lt;/author&gt;&lt;author&gt;Sanak, Marek&lt;/author&gt;&lt;author&gt;Szczeklik, Andrew&lt;/author&gt;&lt;/authors&gt;&lt;/contributors&gt;&lt;titles&gt;&lt;title&gt;Hypersensitivity to aspirin: common eicosanoid alterations in urticaria and asthma&lt;/title&gt;&lt;secondary-title&gt;J. Allergy. Clin. Immnunol.&lt;/secondary-title&gt;&lt;/titles&gt;&lt;periodical&gt;&lt;full-title&gt;J. Allergy. Clin. Immnunol.&lt;/full-title&gt;&lt;/periodical&gt;&lt;pages&gt;771-775&lt;/pages&gt;&lt;volume&gt;113&lt;/volume&gt;&lt;number&gt;4&lt;/number&gt;&lt;dates&gt;&lt;year&gt;2004&lt;/year&gt;&lt;/dates&gt;&lt;isbn&gt;0091-674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2" w:tooltip="Mastalerz, 2004 #72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Mastalerz et al., 2004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35BA66C2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97BE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3646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99067B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2835" w:type="dxa"/>
            <w:vAlign w:val="center"/>
            <w:hideMark/>
          </w:tcPr>
          <w:p w14:paraId="53E7A13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A&gt;G)</w:t>
            </w:r>
          </w:p>
        </w:tc>
        <w:tc>
          <w:tcPr>
            <w:tcW w:w="1559" w:type="dxa"/>
            <w:vAlign w:val="center"/>
            <w:hideMark/>
          </w:tcPr>
          <w:p w14:paraId="7820644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Align w:val="center"/>
            <w:hideMark/>
          </w:tcPr>
          <w:p w14:paraId="0DB361C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likhe&lt;/Author&gt;&lt;Year&gt;2012&lt;/Year&gt;&lt;RecNum&gt;92&lt;/RecNum&gt;&lt;DisplayText&gt;&lt;style font="Times New Roman" size="12"&gt;(Palikhe et al., 2012)&lt;/style&gt;&lt;/DisplayText&gt;&lt;record&gt;&lt;rec-number&gt;92&lt;/rec-number&gt;&lt;foreign-keys&gt;&lt;key app="EN" db-id="29wzs2sea2f50ret2e4vd0fi9seapf2arf00"&gt;92&lt;/key&gt;&lt;/foreign-keys&gt;&lt;ref-type name="Journal Article"&gt;17&lt;/ref-type&gt;&lt;contributors&gt;&lt;authors&gt;&lt;author&gt;Palikhe, Nami Shrestha&lt;/author&gt;&lt;author&gt;Sin, Hye Jung&lt;/author&gt;&lt;author&gt;Kim, Seung Hyun&lt;/author&gt;&lt;author&gt;Sin, Hyun Jung&lt;/author&gt;&lt;author&gt;Hwang, Eui Kyung&lt;/author&gt;&lt;author&gt;Ye, Young Min&lt;/author&gt;&lt;author&gt;Park, Hae-Sim&lt;/author&gt;&lt;/authors&gt;&lt;/contributors&gt;&lt;titles&gt;&lt;title&gt;Genetic variability of prostaglandin E2 receptor subtype EP4 gene in aspirin-intolerant chronic urticaria&lt;/title&gt;&lt;secondary-title&gt;J. Hum. Genet.&lt;/secondary-title&gt;&lt;/titles&gt;&lt;periodical&gt;&lt;full-title&gt;J. Hum. Genet.&lt;/full-title&gt;&lt;/periodical&gt;&lt;pages&gt;494-499&lt;/pages&gt;&lt;volume&gt;57&lt;/volume&gt;&lt;number&gt;8&lt;/number&gt;&lt;dates&gt;&lt;year&gt;2012&lt;/year&gt;&lt;/dates&gt;&lt;isbn&gt;1435-232X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4" w:tooltip="Palikhe, 2012 #92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Palikhe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44AB74FF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4F00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9F8D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B387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I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17B6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6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004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F5FC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701BAD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42A9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28F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 metabo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7391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642B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C&gt;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A6BB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4208E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e&lt;/Author&gt;&lt;Year&gt;2007&lt;/Year&gt;&lt;RecNum&gt;76&lt;/RecNum&gt;&lt;DisplayText&gt;&lt;style font="Times New Roman" size="12"&gt;(Bae et al., 2007)&lt;/style&gt;&lt;/DisplayText&gt;&lt;record&gt;&lt;rec-number&gt;76&lt;/rec-number&gt;&lt;foreign-keys&gt;&lt;key app="EN" db-id="29wzs2sea2f50ret2e4vd0fi9seapf2arf00"&gt;76&lt;/key&gt;&lt;/foreign-keys&gt;&lt;ref-type name="Journal Article"&gt;17&lt;/ref-type&gt;&lt;contributors&gt;&lt;authors&gt;&lt;author&gt;Bae, Jin-Sik&lt;/author&gt;&lt;author&gt;Kim, Seung-Hyun&lt;/author&gt;&lt;author&gt;Ye, Young-Min&lt;/author&gt;&lt;author&gt;Yoon, Ho Joo&lt;/author&gt;&lt;author&gt;Suh, Chang-Hee&lt;/author&gt;&lt;author&gt;Nahm, Dong-Ho&lt;/author&gt;&lt;author&gt;Park, Hae-Sim&lt;/author&gt;&lt;/authors&gt;&lt;/contributors&gt;&lt;titles&gt;&lt;title&gt;Significant association of FcɛRIα promoter polymorphisms with aspirin-intolerant chronic urticaria&lt;/title&gt;&lt;secondary-title&gt;J. Allergy. Clin. Immnunol.&lt;/secondary-title&gt;&lt;/titles&gt;&lt;periodical&gt;&lt;full-title&gt;J. Allergy. Clin. Immnunol.&lt;/full-title&gt;&lt;/periodical&gt;&lt;pages&gt;449-456&lt;/pages&gt;&lt;volume&gt;119&lt;/volume&gt;&lt;number&gt;2&lt;/number&gt;&lt;dates&gt;&lt;year&gt;2007&lt;/year&gt;&lt;/dates&gt;&lt;isbn&gt;0091-674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5" w:tooltip="Bae, 2007 #76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e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5E23D1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94FA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17E1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E98E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NM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C0B3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939A&gt;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713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66E4D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9&lt;/Year&gt;&lt;RecNum&gt;93&lt;/RecNum&gt;&lt;DisplayText&gt;&lt;style font="Times New Roman" size="12"&gt;(Kim et al., 2009)&lt;/style&gt;&lt;/DisplayText&gt;&lt;record&gt;&lt;rec-number&gt;93&lt;/rec-number&gt;&lt;foreign-keys&gt;&lt;key app="EN" db-id="29wzs2sea2f50ret2e4vd0fi9seapf2arf00"&gt;93&lt;/key&gt;&lt;/foreign-keys&gt;&lt;ref-type name="Journal Article"&gt;17&lt;/ref-type&gt;&lt;contributors&gt;&lt;authors&gt;&lt;author&gt;Kim, S‐H&lt;/author&gt;&lt;author&gt;Kang, Y‐M&lt;/author&gt;&lt;author&gt;Kim, S‐H&lt;/author&gt;&lt;author&gt;Cho, B‐Y&lt;/author&gt;&lt;author&gt;Ye, Y‐M&lt;/author&gt;&lt;author&gt;Hur, G‐Y&lt;/author&gt;&lt;author&gt;Park, H‐S&lt;/author&gt;&lt;/authors&gt;&lt;/contributors&gt;&lt;titles&gt;&lt;title&gt;Histamine N‐methyltransferase 939A&amp;gt; G polymorphism affects mRNA stability in patients with acetylsalicylic acid‐intolerant chronic urticaria&lt;/title&gt;&lt;secondary-title&gt;Allergy.&lt;/secondary-title&gt;&lt;/titles&gt;&lt;periodical&gt;&lt;full-title&gt;Allergy.&lt;/full-title&gt;&lt;/periodical&gt;&lt;pages&gt;213-221&lt;/pages&gt;&lt;volume&gt;64&lt;/volume&gt;&lt;number&gt;2&lt;/number&gt;&lt;dates&gt;&lt;year&gt;2009&lt;/year&gt;&lt;/dates&gt;&lt;isbn&gt;0105-4538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5" w:tooltip="Kim, 2009 #93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AC505EC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F63C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3351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 and MHC class 1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77F0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</w:t>
            </w: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01B2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4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3FC16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EB526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NvcjwvQXV0aG9yPjxZZWFyPjIwMDY8L1llYXI+PFJl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=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NvcjwvQXV0aG9yPjxZZWFyPjIwMDY8L1llYXI+PFJl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=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6" w:tooltip="Pacor, 2006 #9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cor et al., 2006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F25E383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0F3A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0C52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867C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5362D5E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Cw4</w:t>
            </w:r>
          </w:p>
        </w:tc>
        <w:tc>
          <w:tcPr>
            <w:tcW w:w="1559" w:type="dxa"/>
            <w:vMerge/>
            <w:vAlign w:val="center"/>
          </w:tcPr>
          <w:p w14:paraId="11B4BBC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5D93EE32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16014F5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5C8E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9BF4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BF3D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5577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Cw7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A49F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3CCB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0E737A5F" w14:textId="77777777" w:rsidTr="00507AB9">
        <w:trPr>
          <w:gridAfter w:val="1"/>
          <w:wAfter w:w="1290" w:type="dxa"/>
          <w:trHeight w:val="192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E762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8A2E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EF3E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FB94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924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413B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61AEB" w14:textId="43F965B1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54&lt;/RecNum&gt;&lt;DisplayText&gt;&lt;style font="Times New Roman" size="12"&gt;(Ayuso et al., 2015)&lt;/style&gt;&lt;/DisplayText&gt;&lt;record&gt;&lt;rec-number&gt;54&lt;/rec-number&gt;&lt;foreign-keys&gt;&lt;key app="EN" db-id="29wzs2sea2f50ret2e4vd0fi9seapf2arf00"&gt;54&lt;/key&gt;&lt;/foreign-keys&gt;&lt;ref-type name="Journal Article"&gt;17&lt;/ref-type&gt;&lt;contributors&gt;&lt;authors&gt;&lt;author&gt;Ayuso, Pedro&lt;/author&gt;&lt;author&gt;Plaza-Serón, María Del Carmen&lt;/author&gt;&lt;author&gt;Blanca-López, Natalia&lt;/author&gt;&lt;author&gt;Doña, Inmaculada&lt;/author&gt;&lt;author&gt;Campo, Paloma&lt;/author&gt;&lt;author&gt;Canto, Gabriela&lt;/author&gt;&lt;author&gt;Laguna, José Julio&lt;/author&gt;&lt;author&gt;Bartra, Joan&lt;/author&gt;&lt;author&gt;Soriano-Gomis, Victor&lt;/author&gt;&lt;author&gt;Blanca, Miguel&lt;/author&gt;&lt;/authors&gt;&lt;/contributors&gt;&lt;titles&gt;&lt;title&gt;Genetic variants in arachidonic acid pathway genes associated with NSAID-exacerbated respiratory disease&lt;/title&gt;&lt;secondary-title&gt;Pharmacogenomics.&lt;/secondary-title&gt;&lt;/titles&gt;&lt;periodical&gt;&lt;full-title&gt;Pharmacogenomics.&lt;/full-title&gt;&lt;/periodical&gt;&lt;pages&gt;825-839&lt;/pages&gt;&lt;volume&gt;16&lt;/volume&gt;&lt;number&gt;8&lt;/number&gt;&lt;dates&gt;&lt;year&gt;2015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Ayuso, 2015 #5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D4EBD47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A4F8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AA12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603C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CC21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NTR GGGCG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FA8E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0767E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In&lt;/Author&gt;&lt;Year&gt;1997&lt;/Year&gt;&lt;RecNum&gt;52&lt;/RecNum&gt;&lt;DisplayText&gt;&lt;style font="Times New Roman" size="12"&gt;(In et al., 1997)&lt;/style&gt;&lt;/DisplayText&gt;&lt;record&gt;&lt;rec-number&gt;52&lt;/rec-number&gt;&lt;foreign-keys&gt;&lt;key app="EN" db-id="29wzs2sea2f50ret2e4vd0fi9seapf2arf00"&gt;52&lt;/key&gt;&lt;/foreign-keys&gt;&lt;ref-type name="Journal Article"&gt;17&lt;/ref-type&gt;&lt;contributors&gt;&lt;authors&gt;&lt;author&gt;In, Kwang Ho&lt;/author&gt;&lt;author&gt;Asano, K&lt;/author&gt;&lt;author&gt;Beier, D&lt;/author&gt;&lt;author&gt;Grobholz, J&lt;/author&gt;&lt;author&gt;Finn, PW&lt;/author&gt;&lt;author&gt;Silverman, EK&lt;/author&gt;&lt;author&gt;Silverman, ES&lt;/author&gt;&lt;author&gt;Collins, T&lt;/author&gt;&lt;author&gt;Fischer, AR&lt;/author&gt;&lt;author&gt;Keith, TP&lt;/author&gt;&lt;/authors&gt;&lt;/contributors&gt;&lt;titles&gt;&lt;title&gt;Naturally occurring mutations in the human 5-lipoxygenase gene promoter that modify transcription factor binding and reporter gene transcription&lt;/title&gt;&lt;secondary-title&gt;J. Clin. Invest. &lt;/secondary-title&gt;&lt;/titles&gt;&lt;periodical&gt;&lt;full-title&gt;J. Clin. Invest.&lt;/full-title&gt;&lt;/periodical&gt;&lt;pages&gt;1130-1137&lt;/pages&gt;&lt;volume&gt;99&lt;/volume&gt;&lt;number&gt;5&lt;/number&gt;&lt;dates&gt;&lt;year&gt;1997&lt;/year&gt;&lt;/dates&gt;&lt;isbn&gt;0021-9738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3" w:tooltip="In, 1997 #52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In et al., 1997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4775816C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030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3F61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5042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E568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in exon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9DED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5E23F" w14:textId="51BF16AF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54&lt;/RecNum&gt;&lt;DisplayText&gt;&lt;style font="Times New Roman" size="12"&gt;(Ayuso et al., 2015)&lt;/style&gt;&lt;/DisplayText&gt;&lt;record&gt;&lt;rec-number&gt;54&lt;/rec-number&gt;&lt;foreign-keys&gt;&lt;key app="EN" db-id="29wzs2sea2f50ret2e4vd0fi9seapf2arf00"&gt;54&lt;/key&gt;&lt;/foreign-keys&gt;&lt;ref-type name="Journal Article"&gt;17&lt;/ref-type&gt;&lt;contributors&gt;&lt;authors&gt;&lt;author&gt;Ayuso, Pedro&lt;/author&gt;&lt;author&gt;Plaza-Serón, María Del Carmen&lt;/author&gt;&lt;author&gt;Blanca-López, Natalia&lt;/author&gt;&lt;author&gt;Doña, Inmaculada&lt;/author&gt;&lt;author&gt;Campo, Paloma&lt;/author&gt;&lt;author&gt;Canto, Gabriela&lt;/author&gt;&lt;author&gt;Laguna, José Julio&lt;/author&gt;&lt;author&gt;Bartra, Joan&lt;/author&gt;&lt;author&gt;Soriano-Gomis, Victor&lt;/author&gt;&lt;author&gt;Blanca, Miguel&lt;/author&gt;&lt;/authors&gt;&lt;/contributors&gt;&lt;titles&gt;&lt;title&gt;Genetic variants in arachidonic acid pathway genes associated with NSAID-exacerbated respiratory disease&lt;/title&gt;&lt;secondary-title&gt;Pharmacogenomics.&lt;/secondary-title&gt;&lt;/titles&gt;&lt;periodical&gt;&lt;full-title&gt;Pharmacogenomics.&lt;/full-title&gt;&lt;/periodical&gt;&lt;pages&gt;825-839&lt;/pages&gt;&lt;volume&gt;16&lt;/volume&gt;&lt;number&gt;8&lt;/number&gt;&lt;dates&gt;&lt;year&gt;2015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Ayuso, 2015 #5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89EC5E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2F3B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C610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380E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4ADE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1[GCGA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F5EA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F7600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pPC9BdXRob3I+PFllYXI+MjAwNDwvWWVhcj48UmVj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pPC9BdXRob3I+PFllYXI+MjAwNDwvWWVhcj48UmVj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4" w:tooltip="Choi, 2004 #7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oi et al., 200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214A8F2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BEC8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E42F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D1AD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SLTR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A5FE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C&gt;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2CE4B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4E761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6&lt;/Year&gt;&lt;RecNum&gt;95&lt;/RecNum&gt;&lt;DisplayText&gt;&lt;style font="Times New Roman" size="12"&gt;(Kim et al., 2006)&lt;/style&gt;&lt;/DisplayText&gt;&lt;record&gt;&lt;rec-number&gt;95&lt;/rec-number&gt;&lt;foreign-keys&gt;&lt;key app="EN" db-id="29wzs2sea2f50ret2e4vd0fi9seapf2arf00"&gt;95&lt;/key&gt;&lt;/foreign-keys&gt;&lt;ref-type name="Journal Article"&gt;17&lt;/ref-type&gt;&lt;contributors&gt;&lt;authors&gt;&lt;author&gt;Kim, S‐H&lt;/author&gt;&lt;author&gt;Oh, J‐M&lt;/author&gt;&lt;author&gt;Kim, Y‐S&lt;/author&gt;&lt;author&gt;Palmer, LJ&lt;/author&gt;&lt;author&gt;Suh, C‐H&lt;/author&gt;&lt;author&gt;Nahm, D‐H&lt;/author&gt;&lt;author&gt;Park, H‐S&lt;/author&gt;&lt;/authors&gt;&lt;/contributors&gt;&lt;titles&gt;&lt;title&gt;Cysteinyl leukotriene receptor 1 promoter polymorphism is associated with aspirin‐intolerant asthma in males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433-439&lt;/pages&gt;&lt;volume&gt;36&lt;/volume&gt;&lt;number&gt;4&lt;/number&gt;&lt;dates&gt;&lt;year&gt;2006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7" w:tooltip="Kim, 2006 #9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6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011DD28" w14:textId="77777777" w:rsidTr="00507AB9">
        <w:trPr>
          <w:gridAfter w:val="1"/>
          <w:wAfter w:w="1290" w:type="dxa"/>
          <w:trHeight w:val="34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210E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012B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BB0C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4D0AA80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A&gt;C)</w:t>
            </w:r>
          </w:p>
        </w:tc>
        <w:tc>
          <w:tcPr>
            <w:tcW w:w="1559" w:type="dxa"/>
            <w:vMerge/>
            <w:vAlign w:val="center"/>
          </w:tcPr>
          <w:p w14:paraId="2CDBE7A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0B53FCB2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05088FB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E0C9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6CF0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04FC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0524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A&gt;G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1BD0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E38D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ikhe&lt;/Author&gt;&lt;Year&gt;2012&lt;/Year&gt;&lt;RecNum&gt;92&lt;/RecNum&gt;&lt;DisplayText&gt;&lt;style font="Times New Roman" size="12"&gt;(Palikhe et al., 2012)&lt;/style&gt;&lt;/DisplayText&gt;&lt;record&gt;&lt;rec-number&gt;92&lt;/rec-number&gt;&lt;foreign-keys&gt;&lt;key app="EN" db-id="29wzs2sea2f50ret2e4vd0fi9seapf2arf00"&gt;92&lt;/key&gt;&lt;/foreign-keys&gt;&lt;ref-type name="Journal Article"&gt;17&lt;/ref-type&gt;&lt;contributors&gt;&lt;authors&gt;&lt;author&gt;Palikhe, Nami Shrestha&lt;/author&gt;&lt;author&gt;Sin, Hye Jung&lt;/author&gt;&lt;author&gt;Kim, Seung Hyun&lt;/author&gt;&lt;author&gt;Sin, Hyun Jung&lt;/author&gt;&lt;author&gt;Hwang, Eui Kyung&lt;/author&gt;&lt;author&gt;Ye, Young Min&lt;/author&gt;&lt;author&gt;Park, Hae-Sim&lt;/author&gt;&lt;/authors&gt;&lt;/contributors&gt;&lt;titles&gt;&lt;title&gt;Genetic variability of prostaglandin E2 receptor subtype EP4 gene in aspirin-intolerant chronic urticaria&lt;/title&gt;&lt;secondary-title&gt;J. Hum. Genet.&lt;/secondary-title&gt;&lt;/titles&gt;&lt;periodical&gt;&lt;full-title&gt;J. Hum. Genet.&lt;/full-title&gt;&lt;/periodical&gt;&lt;pages&gt;494-499&lt;/pages&gt;&lt;volume&gt;57&lt;/volume&gt;&lt;number&gt;8&lt;/number&gt;&lt;dates&gt;&lt;year&gt;2012&lt;/year&gt;&lt;/dates&gt;&lt;isbn&gt;1435-232X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4" w:tooltip="Palikhe, 2012 #9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likhe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3551BB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F1F8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432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5C85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SLTR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4D91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24991 (-819T&gt;G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C9863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2E1E8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05&lt;/Year&gt;&lt;RecNum&gt;97&lt;/RecNum&gt;&lt;DisplayText&gt;&lt;style font="Times New Roman" size="12"&gt;(Park et al., 2005)&lt;/style&gt;&lt;/DisplayText&gt;&lt;record&gt;&lt;rec-number&gt;97&lt;/rec-number&gt;&lt;foreign-keys&gt;&lt;key app="EN" db-id="29wzs2sea2f50ret2e4vd0fi9seapf2arf00"&gt;97&lt;/key&gt;&lt;/foreign-keys&gt;&lt;ref-type name="Journal Article"&gt;17&lt;/ref-type&gt;&lt;contributors&gt;&lt;authors&gt;&lt;author&gt;Park, Jong Sook&lt;/author&gt;&lt;author&gt;Chang, Hun Soo&lt;/author&gt;&lt;author&gt;Park, Choon-Sik&lt;/author&gt;&lt;author&gt;Lee, June-Hyuk&lt;/author&gt;&lt;author&gt;Lee, Yong Mok&lt;/author&gt;&lt;author&gt;Choi, Jung Hee&lt;/author&gt;&lt;author&gt;Park, Hae-Sim&lt;/author&gt;&lt;author&gt;Kim, Lyoung Hyo&lt;/author&gt;&lt;author&gt;Park, Byung Lae&lt;/author&gt;&lt;author&gt;Choi, Yoo Hyun&lt;/author&gt;&lt;/authors&gt;&lt;/contributors&gt;&lt;titles&gt;&lt;title&gt;Association analysis of cysteinyl-leukotriene receptor 2 (CYSLTR2) polymorphisms with aspirin intolerance in asthmatics&lt;/title&gt;&lt;secondary-title&gt;Pharmacogenet. Genomics.&lt;/secondary-title&gt;&lt;/titles&gt;&lt;periodical&gt;&lt;full-title&gt;Pharmacogenet. Genomics.&lt;/full-title&gt;&lt;/periodical&gt;&lt;pages&gt;483-492&lt;/pages&gt;&lt;volume&gt;15&lt;/volume&gt;&lt;number&gt;7&lt;/number&gt;&lt;dates&gt;&lt;year&gt;2005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8" w:tooltip="Park, 2005 #97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rk et al., 200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F0FEB0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642E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193E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4B62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43ADB65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2078C&gt;T)</w:t>
            </w:r>
          </w:p>
        </w:tc>
        <w:tc>
          <w:tcPr>
            <w:tcW w:w="1559" w:type="dxa"/>
            <w:vMerge/>
            <w:vAlign w:val="center"/>
          </w:tcPr>
          <w:p w14:paraId="7A38E0D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7316DC5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13DDB39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7EA9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EAF0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D0D5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570C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12278 (+2534A&gt;G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3BE7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F662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346A42C7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06DA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B241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7364555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2835" w:type="dxa"/>
            <w:vAlign w:val="center"/>
            <w:hideMark/>
          </w:tcPr>
          <w:p w14:paraId="6B2A629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012 (-444A&gt;C)</w:t>
            </w:r>
          </w:p>
        </w:tc>
        <w:tc>
          <w:tcPr>
            <w:tcW w:w="1559" w:type="dxa"/>
            <w:vAlign w:val="center"/>
            <w:hideMark/>
          </w:tcPr>
          <w:p w14:paraId="5415040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2410" w:type="dxa"/>
            <w:vAlign w:val="center"/>
            <w:hideMark/>
          </w:tcPr>
          <w:p w14:paraId="45499F1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ak&lt;/Author&gt;&lt;Year&gt;1997&lt;/Year&gt;&lt;RecNum&gt;56&lt;/RecNum&gt;&lt;DisplayText&gt;&lt;style font="Times New Roman" size="12"&gt;(Sanak et al., 1997)&lt;/style&gt;&lt;/DisplayText&gt;&lt;record&gt;&lt;rec-number&gt;56&lt;/rec-number&gt;&lt;foreign-keys&gt;&lt;key app="EN" db-id="29wzs2sea2f50ret2e4vd0fi9seapf2arf00"&gt;56&lt;/key&gt;&lt;/foreign-keys&gt;&lt;ref-type name="Journal Article"&gt;17&lt;/ref-type&gt;&lt;contributors&gt;&lt;authors&gt;&lt;author&gt;Sanak, Marek&lt;/author&gt;&lt;author&gt;Simon, Hans-Uwe&lt;/author&gt;&lt;author&gt;Szczeklik, Andrzej&lt;/author&gt;&lt;/authors&gt;&lt;/contributors&gt;&lt;titles&gt;&lt;title&gt;Leukotriene C4 synthase promoter polymorphism and risk of aspirin-induced asthma&lt;/title&gt;&lt;secondary-title&gt;Lancet.&lt;/secondary-title&gt;&lt;/titles&gt;&lt;periodical&gt;&lt;full-title&gt;Lancet.&lt;/full-title&gt;&lt;/periodical&gt;&lt;pages&gt;1599-1599&lt;/pages&gt;&lt;volume&gt;350&lt;/volume&gt;&lt;number&gt;9091&lt;/number&gt;&lt;dates&gt;&lt;year&gt;1997&lt;/year&gt;&lt;/dates&gt;&lt;isbn&gt;0140-673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7" w:tooltip="Sanak, 1997 #56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nak et al., 199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ak&lt;/Author&gt;&lt;Year&gt;2000&lt;/Year&gt;&lt;RecNum&gt;55&lt;/RecNum&gt;&lt;DisplayText&gt;&lt;style font="Times New Roman" size="12"&gt;(Sanak et al., 2000)&lt;/style&gt;&lt;/DisplayText&gt;&lt;record&gt;&lt;rec-number&gt;55&lt;/rec-number&gt;&lt;foreign-keys&gt;&lt;key app="EN" db-id="29wzs2sea2f50ret2e4vd0fi9seapf2arf00"&gt;55&lt;/key&gt;&lt;/foreign-keys&gt;&lt;ref-type name="Journal Article"&gt;17&lt;/ref-type&gt;&lt;contributors&gt;&lt;authors&gt;&lt;author&gt;Sanak, Marek&lt;/author&gt;&lt;author&gt;Pierzchalska, Małgorzata&lt;/author&gt;&lt;author&gt;Bazan-Socha, Stanisława&lt;/author&gt;&lt;author&gt;Szczeklik, Andrzej&lt;/author&gt;&lt;/authors&gt;&lt;/contributors&gt;&lt;titles&gt;&lt;title&gt;Enhanced expression of the leukotriene C4 synthase due to overactive transcription of an allelic variant associated with aspirin-intolerant asthma&lt;/title&gt;&lt;secondary-title&gt;Am. J. Respir. Cell Mol. Biol.&lt;/secondary-title&gt;&lt;/titles&gt;&lt;periodical&gt;&lt;full-title&gt;Am. J. Respir. Cell Mol. Biol.&lt;/full-title&gt;&lt;/periodical&gt;&lt;pages&gt;290-296&lt;/pages&gt;&lt;volume&gt;23&lt;/volume&gt;&lt;number&gt;3&lt;/number&gt;&lt;dates&gt;&lt;year&gt;2000&lt;/year&gt;&lt;/dates&gt;&lt;isbn&gt;1535-498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6" w:tooltip="Sanak, 2000 #5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nak et al., 2000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8DC629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08FF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F5E4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1A81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A0DF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71002 (-9246G&gt;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76D0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DFE95" w14:textId="70778BDD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0&lt;/Year&gt;&lt;RecNum&gt;98&lt;/RecNum&gt;&lt;DisplayText&gt;&lt;style font="Times New Roman" size="12"&gt;(Kim et al., 2010)&lt;/style&gt;&lt;/DisplayText&gt;&lt;record&gt;&lt;rec-number&gt;98&lt;/rec-number&gt;&lt;foreign-keys&gt;&lt;key app="EN" db-id="29wzs2sea2f50ret2e4vd0fi9seapf2arf00"&gt;98&lt;/key&gt;&lt;/foreign-keys&gt;&lt;ref-type name="Journal Article"&gt;17&lt;/ref-type&gt;&lt;contributors&gt;&lt;authors&gt;&lt;author&gt;Kim, S‐H&lt;/author&gt;&lt;author&gt;Nam, E‐J&lt;/author&gt;&lt;author&gt;Kim, Y‐K&lt;/author&gt;&lt;author&gt;Ye, Y‐M&lt;/author&gt;&lt;author&gt;Park, H‐S&lt;/author&gt;&lt;/authors&gt;&lt;/contributors&gt;&lt;titles&gt;&lt;title&gt;Functional variability of the adenosine A3 receptor (ADORA3) gene polymorphism in aspirin‐induced urticaria&lt;/title&gt;&lt;secondary-title&gt;Br. J. Dermatol.&lt;/secondary-title&gt;&lt;/titles&gt;&lt;periodical&gt;&lt;full-title&gt;Br. J. Dermatol.&lt;/full-title&gt;&lt;/periodical&gt;&lt;pages&gt;977-985&lt;/pages&gt;&lt;volume&gt;163&lt;/volume&gt;&lt;number&gt;5&lt;/number&gt;&lt;dates&gt;&lt;year&gt;2010&lt;/year&gt;&lt;/dates&gt;&lt;isbn&gt;0007-096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9" w:tooltip="Kim, 2010 #9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0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d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99A8297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EE0C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1BBF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4906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4969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3G&gt;A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80CF4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9DB7A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nnai&lt;/Author&gt;&lt;Year&gt;2004&lt;/Year&gt;&lt;RecNum&gt;66&lt;/RecNum&gt;&lt;DisplayText&gt;&lt;style font="Times New Roman" size="12"&gt;(Jinnai et al., 2004)&lt;/style&gt;&lt;/DisplayText&gt;&lt;record&gt;&lt;rec-number&gt;66&lt;/rec-number&gt;&lt;foreign-keys&gt;&lt;key app="EN" db-id="29wzs2sea2f50ret2e4vd0fi9seapf2arf00"&gt;66&lt;/key&gt;&lt;/foreign-keys&gt;&lt;ref-type name="Journal Article"&gt;17&lt;/ref-type&gt;&lt;contributors&gt;&lt;authors&gt;&lt;author&gt;Jinnai, Nobuyoshi&lt;/author&gt;&lt;author&gt;Sakagami, Takuro&lt;/author&gt;&lt;author&gt;Sekigawa, Takashi&lt;/author&gt;&lt;author&gt;Kakihara, Miho&lt;/author&gt;&lt;author&gt;Nakajima, Toshiaki&lt;/author&gt;&lt;author&gt;Yoshida, Kenichi&lt;/author&gt;&lt;author&gt;Goto, Shin&lt;/author&gt;&lt;author&gt;Hasegawa, Takashi&lt;/author&gt;&lt;author&gt;Koshino, Takeshi&lt;/author&gt;&lt;author&gt;Hasegawa, Yoshinori&lt;/author&gt;&lt;/authors&gt;&lt;/contributors&gt;&lt;titles&gt;&lt;title&gt;Polymorphisms in the prostaglandin E2 receptor subtype 2 gene confer susceptibility to aspirin-intolerant asthma: a candidate gene approach&lt;/title&gt;&lt;secondary-title&gt;Hum. Mol. Genet.&lt;/secondary-title&gt;&lt;/titles&gt;&lt;periodical&gt;&lt;full-title&gt;Hum. Mol. Genet.&lt;/full-title&gt;&lt;/periodical&gt;&lt;pages&gt;3203-3217&lt;/pages&gt;&lt;volume&gt;13&lt;/volume&gt;&lt;number&gt;24&lt;/number&gt;&lt;dates&gt;&lt;year&gt;2004&lt;/year&gt;&lt;/dates&gt;&lt;isbn&gt;1460-208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6" w:tooltip="Jinnai, 2004 #66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innai et al., 200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1A748AF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0B24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4E67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A9A2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3657CC9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0814T&gt;C)</w:t>
            </w:r>
          </w:p>
        </w:tc>
        <w:tc>
          <w:tcPr>
            <w:tcW w:w="1559" w:type="dxa"/>
            <w:vMerge/>
            <w:vAlign w:val="center"/>
          </w:tcPr>
          <w:p w14:paraId="6150863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693998C9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C33E100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C507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7DED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CB06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3C73DA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A&gt;G)</w:t>
            </w:r>
          </w:p>
        </w:tc>
        <w:tc>
          <w:tcPr>
            <w:tcW w:w="1559" w:type="dxa"/>
            <w:vMerge/>
            <w:vAlign w:val="center"/>
          </w:tcPr>
          <w:p w14:paraId="0D94DCE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22EC3ED9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71C2EA4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927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FCF4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FB90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E69FA0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75797 (-616C&gt;G)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12AA29D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vAlign w:val="center"/>
            <w:hideMark/>
          </w:tcPr>
          <w:p w14:paraId="2513557A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AE15A1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2B88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CF98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D0FD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C64E77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53411 (-166G&gt;A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FD96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1522B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60F6E43B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AD4C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2237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6B32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3470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51789 (-1709T&gt;A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739381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2A25BE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AE9AF3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E8F2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70F0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8788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6775A07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+1388T&gt;C)</w:t>
            </w:r>
          </w:p>
        </w:tc>
        <w:tc>
          <w:tcPr>
            <w:tcW w:w="1559" w:type="dxa"/>
            <w:vMerge/>
            <w:vAlign w:val="center"/>
          </w:tcPr>
          <w:p w14:paraId="269A275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02E3DEDE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32855F0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365C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5BA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318B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5FA75D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+11180T&gt;A)</w:t>
            </w:r>
          </w:p>
        </w:tc>
        <w:tc>
          <w:tcPr>
            <w:tcW w:w="1559" w:type="dxa"/>
            <w:vMerge/>
            <w:vAlign w:val="center"/>
          </w:tcPr>
          <w:p w14:paraId="32AD57A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3F080A7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021469A2" w14:textId="77777777" w:rsidTr="00507AB9">
        <w:trPr>
          <w:trHeight w:val="43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C52E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6732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CF20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247D628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s7543182</w:t>
            </w:r>
          </w:p>
        </w:tc>
        <w:tc>
          <w:tcPr>
            <w:tcW w:w="1559" w:type="dxa"/>
            <w:vMerge/>
            <w:vAlign w:val="center"/>
          </w:tcPr>
          <w:p w14:paraId="793A0ED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vAlign w:val="center"/>
            <w:hideMark/>
          </w:tcPr>
          <w:p w14:paraId="4359201B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10&lt;/Year&gt;&lt;RecNum&gt;65&lt;/RecNum&gt;&lt;DisplayText&gt;&lt;style font="Times New Roman" size="12"&gt;(Park et al., 2010)&lt;/style&gt;&lt;/DisplayText&gt;&lt;record&gt;&lt;rec-number&gt;65&lt;/rec-number&gt;&lt;foreign-keys&gt;&lt;key app="EN" db-id="29wzs2sea2f50ret2e4vd0fi9seapf2arf00"&gt;65&lt;/key&gt;&lt;/foreign-keys&gt;&lt;ref-type name="Journal Article"&gt;17&lt;/ref-type&gt;&lt;contributors&gt;&lt;authors&gt;&lt;author&gt;Park, Byung-Lae&lt;/author&gt;&lt;author&gt;Park, Se-Min&lt;/author&gt;&lt;author&gt;Park, Jong-Sook&lt;/author&gt;&lt;author&gt;Uh, Soo-Taek&lt;/author&gt;&lt;author&gt;Kim, Yong-Hoon&lt;/author&gt;&lt;author&gt;Choi, Inseon S&lt;/author&gt;&lt;author&gt;Cho, Sang-Heon&lt;/author&gt;&lt;author&gt;Lee, Yong-Won&lt;/author&gt;&lt;author&gt;Park, Choon-Sik&lt;/author&gt;&lt;author&gt;Shin, Hyoung-Doo&lt;/author&gt;&lt;/authors&gt;&lt;/contributors&gt;&lt;titles&gt;&lt;title&gt;Association of PTGER gene family polymorphisms with aspirin intolerant asthma in Korean asthmatics&lt;/title&gt;&lt;secondary-title&gt;BMB. Rep.&lt;/secondary-title&gt;&lt;/titles&gt;&lt;periodical&gt;&lt;full-title&gt;BMB. Rep.&lt;/full-title&gt;&lt;/periodical&gt;&lt;pages&gt;445-9&lt;/pages&gt;&lt;volume&gt;43&lt;/volume&gt;&lt;dates&gt;&lt;year&gt;2010&lt;/year&gt;&lt;/dates&gt;&lt;isbn&gt;1976-669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5" w:tooltip="Park, 2010 #6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rk et al., 2010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vAlign w:val="center"/>
          </w:tcPr>
          <w:p w14:paraId="4D31945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0B759EEE" w14:textId="77777777" w:rsidTr="00507AB9">
        <w:trPr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51CC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DEF9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D308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C49C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rs959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D7CFE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4FC4FC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7444B8E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42D4341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EC86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C181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565C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D5B7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A&gt;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A4FC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34895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8357183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F973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92E0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70DC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9036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89, rs103061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389E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DA7A7" w14:textId="2AD61A2E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54&lt;/RecNum&gt;&lt;DisplayText&gt;&lt;style font="Times New Roman" size="12"&gt;(Ayuso et al., 2015)&lt;/style&gt;&lt;/DisplayText&gt;&lt;record&gt;&lt;rec-number&gt;54&lt;/rec-number&gt;&lt;foreign-keys&gt;&lt;key app="EN" db-id="29wzs2sea2f50ret2e4vd0fi9seapf2arf00"&gt;54&lt;/key&gt;&lt;/foreign-keys&gt;&lt;ref-type name="Journal Article"&gt;17&lt;/ref-type&gt;&lt;contributors&gt;&lt;authors&gt;&lt;author&gt;Ayuso, Pedro&lt;/author&gt;&lt;author&gt;Plaza-Serón, María Del Carmen&lt;/author&gt;&lt;author&gt;Blanca-López, Natalia&lt;/author&gt;&lt;author&gt;Doña, Inmaculada&lt;/author&gt;&lt;author&gt;Campo, Paloma&lt;/author&gt;&lt;author&gt;Canto, Gabriela&lt;/author&gt;&lt;author&gt;Laguna, José Julio&lt;/author&gt;&lt;author&gt;Bartra, Joan&lt;/author&gt;&lt;author&gt;Soriano-Gomis, Victor&lt;/author&gt;&lt;author&gt;Blanca, Miguel&lt;/author&gt;&lt;/authors&gt;&lt;/contributors&gt;&lt;titles&gt;&lt;title&gt;Genetic variants in arachidonic acid pathway genes associated with NSAID-exacerbated respiratory disease&lt;/title&gt;&lt;secondary-title&gt;Pharmacogenomics.&lt;/secondary-title&gt;&lt;/titles&gt;&lt;periodical&gt;&lt;full-title&gt;Pharmacogenomics.&lt;/full-title&gt;&lt;/periodical&gt;&lt;pages&gt;825-839&lt;/pages&gt;&lt;volume&gt;16&lt;/volume&gt;&lt;number&gt;8&lt;/number&gt;&lt;dates&gt;&lt;year&gt;2015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Ayuso, 2015 #5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2B512D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058C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A87E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BCEC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894D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G&gt;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3C3C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A1C1C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zczeklik&lt;/Author&gt;&lt;Year&gt;2004&lt;/Year&gt;&lt;RecNum&gt;58&lt;/RecNum&gt;&lt;DisplayText&gt;&lt;style font="Times New Roman" size="12"&gt;(Szczeklik et al., 2004)&lt;/style&gt;&lt;/DisplayText&gt;&lt;record&gt;&lt;rec-number&gt;58&lt;/rec-number&gt;&lt;foreign-keys&gt;&lt;key app="EN" db-id="29wzs2sea2f50ret2e4vd0fi9seapf2arf00"&gt;58&lt;/key&gt;&lt;/foreign-keys&gt;&lt;ref-type name="Journal Article"&gt;17&lt;/ref-type&gt;&lt;contributors&gt;&lt;authors&gt;&lt;author&gt;Szczeklik, Wojciech&lt;/author&gt;&lt;author&gt;Sanak, Marek&lt;/author&gt;&lt;author&gt;Szczeklik, Andrew&lt;/author&gt;&lt;/authors&gt;&lt;/contributors&gt;&lt;titles&gt;&lt;title&gt;Functional effects and gender association of COX-2 gene polymorphism G-765C in bronchial asthma&lt;/title&gt;&lt;secondary-title&gt;J. Allergy. Clin. Immunol.&lt;/secondary-title&gt;&lt;/titles&gt;&lt;periodical&gt;&lt;full-title&gt;J. Allergy. Clin. Immunol.&lt;/full-title&gt;&lt;abbr-1&gt;The Journal of allergy and clinical immunology&lt;/abbr-1&gt;&lt;/periodical&gt;&lt;pages&gt;248-253&lt;/pages&gt;&lt;volume&gt;114&lt;/volume&gt;&lt;number&gt;2&lt;/number&gt;&lt;dates&gt;&lt;year&gt;2004&lt;/year&gt;&lt;/dates&gt;&lt;isbn&gt;0091-674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8" w:tooltip="Szczeklik, 2004 #5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zczeklik et al., 200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B7E29B1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0DCE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7947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7471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A2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EF72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5026 (795T&gt;C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2B624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6583CE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8C03DE6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2131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3352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A377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FB40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07491 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4C&gt;T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B032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437D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41564E8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3A33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9DFE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EA59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35D1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696229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6D68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1DCF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h&lt;/Author&gt;&lt;Year&gt;2011&lt;/Year&gt;&lt;RecNum&gt;59&lt;/RecNum&gt;&lt;DisplayText&gt;&lt;style font="Times New Roman" size="12"&gt;(Oh et al., 2011)&lt;/style&gt;&lt;/DisplayText&gt;&lt;record&gt;&lt;rec-number&gt;59&lt;/rec-number&gt;&lt;foreign-keys&gt;&lt;key app="EN" db-id="29wzs2sea2f50ret2e4vd0fi9seapf2arf00"&gt;59&lt;/key&gt;&lt;/foreign-keys&gt;&lt;ref-type name="Journal Article"&gt;17&lt;/ref-type&gt;&lt;contributors&gt;&lt;authors&gt;&lt;author&gt;Oh, Sun-Hee&lt;/author&gt;&lt;author&gt;Kim, Yong-Hoon&lt;/author&gt;&lt;author&gt;Park, Se-Min&lt;/author&gt;&lt;author&gt;Cho, Sung-Hwan&lt;/author&gt;&lt;author&gt;Park, Jong-Sook&lt;/author&gt;&lt;author&gt;Jang, An-Soo&lt;/author&gt;&lt;author&gt;Park, Sung-Woo&lt;/author&gt;&lt;author&gt;Uh, Soo-Taek&lt;/author&gt;&lt;author&gt;Lee, Youg-Mok&lt;/author&gt;&lt;author&gt;Kim, Mi-Kyeong&lt;/author&gt;&lt;/authors&gt;&lt;/contributors&gt;&lt;titles&gt;&lt;title&gt;Association analysis of thromboxane A synthase 1 gene polymorphisms with aspirin intolerance in asthmatic patients&lt;/title&gt;&lt;secondary-title&gt;Pharmacogenomics.&lt;/secondary-title&gt;&lt;/titles&gt;&lt;periodical&gt;&lt;full-title&gt;Pharmacogenomics.&lt;/full-title&gt;&lt;/periodical&gt;&lt;pages&gt;351-363&lt;/pages&gt;&lt;volume&gt;12&lt;/volume&gt;&lt;number&gt;3&lt;/number&gt;&lt;dates&gt;&lt;year&gt;2011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9" w:tooltip="Oh, 2011 #5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Oh et al., 2011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6B7A0A6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FCC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46A0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ory cytokin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4CE8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3390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T&gt;G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A0EA4C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4D9E3" w14:textId="7486EB9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10&lt;/Year&gt;&lt;RecNum&gt;67&lt;/RecNum&gt;&lt;DisplayText&gt;&lt;style font="Times New Roman" size="12"&gt;(Kim et al., 2010)&lt;/style&gt;&lt;/DisplayText&gt;&lt;record&gt;&lt;rec-number&gt;67&lt;/rec-number&gt;&lt;foreign-keys&gt;&lt;key app="EN" db-id="29wzs2sea2f50ret2e4vd0fi9seapf2arf00"&gt;67&lt;/key&gt;&lt;/foreign-keys&gt;&lt;ref-type name="Journal Article"&gt;17&lt;/ref-type&gt;&lt;contributors&gt;&lt;authors&gt;&lt;author&gt;Kim, Seung-Hyun&lt;/author&gt;&lt;author&gt;Yang, Eun-Mi&lt;/author&gt;&lt;author&gt;Lee, Haet-Nim&lt;/author&gt;&lt;author&gt;Choi, Gil-Soon&lt;/author&gt;&lt;author&gt;Ye, Young-Min&lt;/author&gt;&lt;author&gt;Park, Hae-Sim&lt;/author&gt;&lt;/authors&gt;&lt;/contributors&gt;&lt;titles&gt;&lt;title&gt;Association of the CCR3 gene polymorphism with aspirin exacerbated respiratory disease&lt;/title&gt;&lt;secondary-title&gt;Respir. Res.&lt;/secondary-title&gt;&lt;/titles&gt;&lt;periodical&gt;&lt;full-title&gt;Respir. Res.&lt;/full-title&gt;&lt;/periodical&gt;&lt;pages&gt;626-632&lt;/pages&gt;&lt;volume&gt;104&lt;/volume&gt;&lt;number&gt;5&lt;/number&gt;&lt;dates&gt;&lt;year&gt;2010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7" w:tooltip="Kim, 2010 #67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Kim et al., 2010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</w:t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2D64132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AC93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5EC5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8A9A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0989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C&gt;T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A086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06E4B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4B2BFEC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FAC3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D924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20D9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BC5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6126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7197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8063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tomi&lt;/Author&gt;&lt;Year&gt;2009&lt;/Year&gt;&lt;RecNum&gt;99&lt;/RecNum&gt;&lt;DisplayText&gt;&lt;style font="Times New Roman" size="12"&gt;(Hitomi et al., 2009)&lt;/style&gt;&lt;/DisplayText&gt;&lt;record&gt;&lt;rec-number&gt;99&lt;/rec-number&gt;&lt;foreign-keys&gt;&lt;key app="EN" db-id="29wzs2sea2f50ret2e4vd0fi9seapf2arf00"&gt;99&lt;/key&gt;&lt;/foreign-keys&gt;&lt;ref-type name="Journal Article"&gt;17&lt;/ref-type&gt;&lt;contributors&gt;&lt;authors&gt;&lt;author&gt;Hitomi, Yuki&lt;/author&gt;&lt;author&gt;Ebisawa, Motohiro&lt;/author&gt;&lt;author&gt;Tomikawa, Morimitsu&lt;/author&gt;&lt;author&gt;Imai, Takanori&lt;/author&gt;&lt;author&gt;Komata, Takatsugu&lt;/author&gt;&lt;author&gt;Hirota, Tomomitsu&lt;/author&gt;&lt;author&gt;Harada, Michishige&lt;/author&gt;&lt;author&gt;Sakashita, Masafumi&lt;/author&gt;&lt;author&gt;Suzuki, Yoichi&lt;/author&gt;&lt;author&gt;Shimojo, Naoki&lt;/author&gt;&lt;/authors&gt;&lt;/contributors&gt;&lt;titles&gt;&lt;title&gt;Associations of functional NLRP3 polymorphisms with susceptibility to food-induced anaphylaxis and aspirin-induced asthma&lt;/title&gt;&lt;secondary-title&gt;J. Allergy. Clin. Immnunol.&lt;/secondary-title&gt;&lt;/titles&gt;&lt;periodical&gt;&lt;full-title&gt;J. Allergy. Clin. Immnunol.&lt;/full-title&gt;&lt;/periodical&gt;&lt;pages&gt;779-785. e6&lt;/pages&gt;&lt;volume&gt;124&lt;/volume&gt;&lt;number&gt;4&lt;/number&gt;&lt;dates&gt;&lt;year&gt;2009&lt;/year&gt;&lt;/dates&gt;&lt;isbn&gt;0091-674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0" w:tooltip="Hitomi, 2009 #9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itomi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3C77FEB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9A21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B3E2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BCE5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ST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86CB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 xml:space="preserve">Increased RNA express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0C69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025D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ua292aWM8L0F1dGhvcj48WWVhcj4yMDA4PC9ZZWFy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Fua292aWM8L0F1dGhvcj48WWVhcj4yMDA4PC9ZZWFy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1" w:tooltip="Stankovic, 2008 #7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tankovic et al., 2008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61D761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32EA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216D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3CD5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F</w:t>
            </w: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sym w:font="Symbol" w:char="F062"/>
            </w: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A41A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C&gt;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5677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F9BEB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61&lt;/RecNum&gt;&lt;DisplayText&gt;&lt;style font="Times New Roman" size="12"&gt;(Kim et al., 2007)&lt;/style&gt;&lt;/DisplayText&gt;&lt;record&gt;&lt;rec-number&gt;61&lt;/rec-number&gt;&lt;foreign-keys&gt;&lt;key app="EN" db-id="29wzs2sea2f50ret2e4vd0fi9seapf2arf00"&gt;61&lt;/key&gt;&lt;/foreign-keys&gt;&lt;ref-type name="Journal Article"&gt;17&lt;/ref-type&gt;&lt;contributors&gt;&lt;authors&gt;&lt;author&gt;Kim, Seung-Hyun&lt;/author&gt;&lt;author&gt;Park, Hae-Sim&lt;/author&gt;&lt;author&gt;Holloway, John W&lt;/author&gt;&lt;author&gt;Shin, Hyoung-Doo&lt;/author&gt;&lt;author&gt;Park, Choon-Sik&lt;/author&gt;&lt;/authors&gt;&lt;/contributors&gt;&lt;titles&gt;&lt;title&gt;Association between a TGFβ1 promoter polymorphism and rhinosinusitis in aspirin-intolerant asthmatic patients&lt;/title&gt;&lt;secondary-title&gt;Respir. Res.&lt;/secondary-title&gt;&lt;/titles&gt;&lt;periodical&gt;&lt;full-title&gt;Respir. Res.&lt;/full-title&gt;&lt;/periodical&gt;&lt;pages&gt;490-495&lt;/pages&gt;&lt;volume&gt;101&lt;/volume&gt;&lt;number&gt;3&lt;/number&gt;&lt;dates&gt;&lt;year&gt;2007&lt;/year&gt;&lt;/dates&gt;&lt;isbn&gt;0954-61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Kim, 2007 #6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248CA5A6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8239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8A9D3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E31C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7A3B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7285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A115E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0FD28" w14:textId="139CC132" w:rsidR="00195D12" w:rsidRPr="00E71A53" w:rsidRDefault="00195D12" w:rsidP="000900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0&lt;/Year&gt;&lt;RecNum&gt;79&lt;/RecNum&gt;&lt;DisplayText&gt;&lt;style font="Times New Roman" size="12"&gt;(Kim et al., 2010)&lt;/style&gt;&lt;/DisplayText&gt;&lt;record&gt;&lt;rec-number&gt;79&lt;/rec-number&gt;&lt;foreign-keys&gt;&lt;key app="EN" db-id="29wzs2sea2f50ret2e4vd0fi9seapf2arf00"&gt;79&lt;/key&gt;&lt;/foreign-keys&gt;&lt;ref-type name="Journal Article"&gt;17&lt;/ref-type&gt;&lt;contributors&gt;&lt;authors&gt;&lt;author&gt;Kim, Jeong-Hyun&lt;/author&gt;&lt;author&gt;Park, Byung-Lae&lt;/author&gt;&lt;author&gt;Cheong, Hyun Sub&lt;/author&gt;&lt;author&gt;Bae, Joon Seol&lt;/author&gt;&lt;author&gt;Park, Jong Sook&lt;/author&gt;&lt;author&gt;Jang, An Soo&lt;/author&gt;&lt;author&gt;Uh, Soo-Taek&lt;/author&gt;&lt;author&gt;Choi, Jae-Sung&lt;/author&gt;&lt;author&gt;Kim, Yong-Hoon&lt;/author&gt;&lt;author&gt;Kim, Mi-Kyeong&lt;/author&gt;&lt;/authors&gt;&lt;/contributors&gt;&lt;titles&gt;&lt;title&gt;Genome-wide and follow-up studies identify CEP68 gene variants associated with risk of aspirin-intolerant asthma&lt;/title&gt;&lt;secondary-title&gt;PLoS. One.&lt;/secondary-title&gt;&lt;/titles&gt;&lt;periodical&gt;&lt;full-title&gt;PLoS. One.&lt;/full-title&gt;&lt;/periodical&gt;&lt;pages&gt;e13818&lt;/pages&gt;&lt;volume&gt;5&lt;/volume&gt;&lt;number&gt;11&lt;/number&gt;&lt;dates&gt;&lt;year&gt;2010&lt;/year&gt;&lt;/dates&gt;&lt;isbn&gt;1932-620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1" w:tooltip="Kim, 2010 #7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0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3006DB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B9B0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323777E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5004F6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2835" w:type="dxa"/>
            <w:vAlign w:val="center"/>
            <w:hideMark/>
          </w:tcPr>
          <w:p w14:paraId="47F41FB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28616</w:t>
            </w:r>
          </w:p>
        </w:tc>
        <w:tc>
          <w:tcPr>
            <w:tcW w:w="1559" w:type="dxa"/>
            <w:vMerge/>
            <w:vAlign w:val="center"/>
          </w:tcPr>
          <w:p w14:paraId="7B720A9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610C615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n&lt;/Author&gt;&lt;Year&gt;2012&lt;/Year&gt;&lt;RecNum&gt;100&lt;/RecNum&gt;&lt;DisplayText&gt;&lt;style font="Times New Roman" size="12"&gt;(Shin et al., 2012)&lt;/style&gt;&lt;/DisplayText&gt;&lt;record&gt;&lt;rec-number&gt;100&lt;/rec-number&gt;&lt;foreign-keys&gt;&lt;key app="EN" db-id="29wzs2sea2f50ret2e4vd0fi9seapf2arf00"&gt;100&lt;/key&gt;&lt;/foreign-keys&gt;&lt;ref-type name="Journal Article"&gt;17&lt;/ref-type&gt;&lt;contributors&gt;&lt;authors&gt;&lt;author&gt;Shin, SeungWoo&lt;/author&gt;&lt;author&gt;Park, Jong Sook&lt;/author&gt;&lt;author&gt;Kim, Yoon-Jeong&lt;/author&gt;&lt;author&gt;Oh, TaeJeong&lt;/author&gt;&lt;author&gt;An, Sungwhan&lt;/author&gt;&lt;author&gt;Park, Choon-Sik&lt;/author&gt;&lt;/authors&gt;&lt;/contributors&gt;&lt;titles&gt;&lt;title&gt;Differential gene expression profile in PBMCs from subjects with AERD and ATA: a gene marker for AERD&lt;/title&gt;&lt;secondary-title&gt;Mol. Genet. Genom.&lt;/secondary-title&gt;&lt;/titles&gt;&lt;periodical&gt;&lt;full-title&gt;Mol. Genet. Genom.&lt;/full-title&gt;&lt;/periodical&gt;&lt;pages&gt;361-371&lt;/pages&gt;&lt;volume&gt;287&lt;/volume&gt;&lt;number&gt;5&lt;/number&gt;&lt;dates&gt;&lt;year&gt;2012&lt;/year&gt;&lt;/dates&gt;&lt;isbn&gt;1617-4615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1" w:tooltip="Shin, 2012 #100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hin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F3D8EB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E47D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31970A0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0A6973B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2835" w:type="dxa"/>
            <w:vAlign w:val="center"/>
            <w:hideMark/>
          </w:tcPr>
          <w:p w14:paraId="0A89B31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D</w:t>
            </w:r>
          </w:p>
        </w:tc>
        <w:tc>
          <w:tcPr>
            <w:tcW w:w="1559" w:type="dxa"/>
            <w:vMerge/>
            <w:vAlign w:val="center"/>
          </w:tcPr>
          <w:p w14:paraId="5FA7366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2CDE8268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5&lt;/Year&gt;&lt;RecNum&gt;101&lt;/RecNum&gt;&lt;DisplayText&gt;&lt;style font="Times New Roman" size="12"&gt;(Kim et al., 2015)&lt;/style&gt;&lt;/DisplayText&gt;&lt;record&gt;&lt;rec-number&gt;101&lt;/rec-number&gt;&lt;foreign-keys&gt;&lt;key app="EN" db-id="29wzs2sea2f50ret2e4vd0fi9seapf2arf00"&gt;101&lt;/key&gt;&lt;/foreign-keys&gt;&lt;ref-type name="Journal Article"&gt;17&lt;/ref-type&gt;&lt;contributors&gt;&lt;authors&gt;&lt;author&gt;Kim, Seung-Hyun&lt;/author&gt;&lt;author&gt;Choi, Hyunna&lt;/author&gt;&lt;author&gt;Yoon, Moon-Gyung&lt;/author&gt;&lt;author&gt;Ye, Young-Min&lt;/author&gt;&lt;author&gt;Park, Hae-Sim&lt;/author&gt;&lt;/authors&gt;&lt;/contributors&gt;&lt;titles&gt;&lt;title&gt;Dipeptidyl-peptidase 10 as a genetic biomarker for the aspirin-exacerbated respiratory disease phenotype&lt;/title&gt;&lt;secondary-title&gt;Ann. Allergy. Asthma. Immunol.&lt;/secondary-title&gt;&lt;/titles&gt;&lt;periodical&gt;&lt;full-title&gt;Ann. Allergy. Asthma. Immunol.&lt;/full-title&gt;&lt;/periodical&gt;&lt;pages&gt;208-213&lt;/pages&gt;&lt;volume&gt;114&lt;/volume&gt;&lt;number&gt;3&lt;/number&gt;&lt;dates&gt;&lt;year&gt;2015&lt;/year&gt;&lt;/dates&gt;&lt;isbn&gt;1081-120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2" w:tooltip="Kim, 2015 #10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D41EBF6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918D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375B9F0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0F12AC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ID2</w:t>
            </w:r>
          </w:p>
        </w:tc>
        <w:tc>
          <w:tcPr>
            <w:tcW w:w="2835" w:type="dxa"/>
            <w:vAlign w:val="center"/>
            <w:hideMark/>
          </w:tcPr>
          <w:p w14:paraId="4F0326E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4727494-rs13233066</w:t>
            </w:r>
          </w:p>
        </w:tc>
        <w:tc>
          <w:tcPr>
            <w:tcW w:w="1559" w:type="dxa"/>
            <w:vMerge/>
            <w:vAlign w:val="center"/>
          </w:tcPr>
          <w:p w14:paraId="46F93DF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62CC28B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saje&lt;/Author&gt;&lt;Year&gt;2011&lt;/Year&gt;&lt;RecNum&gt;102&lt;/RecNum&gt;&lt;DisplayText&gt;&lt;style font="Times New Roman" size="12"&gt;(Pasaje et al., 2011)&lt;/style&gt;&lt;/DisplayText&gt;&lt;record&gt;&lt;rec-number&gt;102&lt;/rec-number&gt;&lt;foreign-keys&gt;&lt;key app="EN" db-id="29wzs2sea2f50ret2e4vd0fi9seapf2arf00"&gt;102&lt;/key&gt;&lt;/foreign-keys&gt;&lt;ref-type name="Journal Article"&gt;17&lt;/ref-type&gt;&lt;contributors&gt;&lt;authors&gt;&lt;author&gt;Pasaje, Charisse Flerida A&lt;/author&gt;&lt;author&gt;Kim, Jeong-Hyun&lt;/author&gt;&lt;author&gt;Park, Byung-Lae&lt;/author&gt;&lt;author&gt;Cheong, Hyun Sub&lt;/author&gt;&lt;author&gt;Kim, Mi-Kyeong&lt;/author&gt;&lt;author&gt;Choi, Inseon S&lt;/author&gt;&lt;author&gt;Cho, Sang Heon&lt;/author&gt;&lt;author&gt;Hong, Chein-Soo&lt;/author&gt;&lt;author&gt;Lee, Yong Won&lt;/author&gt;&lt;author&gt;Lee, Jae-Young&lt;/author&gt;&lt;/authors&gt;&lt;/contributors&gt;&lt;titles&gt;&lt;title&gt;A possible association of EMID2 polymorphisms with aspirin hypersensitivity in asthma&lt;/title&gt;&lt;secondary-title&gt;Immunogenetics.&lt;/secondary-title&gt;&lt;/titles&gt;&lt;periodical&gt;&lt;full-title&gt;Immunogenetics.&lt;/full-title&gt;&lt;/periodical&gt;&lt;pages&gt;13-21&lt;/pages&gt;&lt;volume&gt;63&lt;/volume&gt;&lt;number&gt;1&lt;/number&gt;&lt;dates&gt;&lt;year&gt;2011&lt;/year&gt;&lt;/dates&gt;&lt;isbn&gt;0093-7711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3" w:tooltip="Pasaje, 2011 #10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saje et al., 2011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11AD513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6182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05D97D9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2DEA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B1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437E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40907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B1A29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B63BA5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14&lt;/Year&gt;&lt;RecNum&gt;103&lt;/RecNum&gt;&lt;DisplayText&gt;&lt;style font="Times New Roman" size="12"&gt;(Park et al., 2014)&lt;/style&gt;&lt;/DisplayText&gt;&lt;record&gt;&lt;rec-number&gt;103&lt;/rec-number&gt;&lt;foreign-keys&gt;&lt;key app="EN" db-id="29wzs2sea2f50ret2e4vd0fi9seapf2arf00"&gt;103&lt;/key&gt;&lt;/foreign-keys&gt;&lt;ref-type name="Journal Article"&gt;17&lt;/ref-type&gt;&lt;contributors&gt;&lt;authors&gt;&lt;author&gt;Park, Jong-Sook&lt;/author&gt;&lt;author&gt;Heo, Jeong-Seok&lt;/author&gt;&lt;author&gt;Chang, Hun Soo&lt;/author&gt;&lt;author&gt;Choi, Inseon S&lt;/author&gt;&lt;author&gt;Kim, Mi-Kyeong&lt;/author&gt;&lt;author&gt;Lee, Jong-Uk&lt;/author&gt;&lt;author&gt;Park, Byung Lae&lt;/author&gt;&lt;author&gt;Shin, Hyoung Doo&lt;/author&gt;&lt;author&gt;Park, Choon-Sik&lt;/author&gt;&lt;/authors&gt;&lt;/contributors&gt;&lt;titles&gt;&lt;title&gt;Association analysis of member RAS oncogene family gene polymorphisms with aspirin intolerance in asthmatic patients&lt;/title&gt;&lt;secondary-title&gt;DNA. Cell. Biol.&lt;/secondary-title&gt;&lt;/titles&gt;&lt;periodical&gt;&lt;full-title&gt;DNA. Cell. Biol.&lt;/full-title&gt;&lt;/periodical&gt;&lt;pages&gt;155-161&lt;/pages&gt;&lt;volume&gt;33&lt;/volume&gt;&lt;number&gt;3&lt;/number&gt;&lt;dates&gt;&lt;year&gt;2014&lt;/year&gt;&lt;/dates&gt;&lt;isbn&gt;1044-5498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4" w:tooltip="Park, 2014 #103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rk et al., 201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7A914CB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D133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2C87129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16DD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673EDCE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0184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ACFB3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42EEF90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4274160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F936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0B16A03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D815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6A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6727261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936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ED319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D93997D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saje&lt;/Author&gt;&lt;Year&gt;2010&lt;/Year&gt;&lt;RecNum&gt;104&lt;/RecNum&gt;&lt;DisplayText&gt;&lt;style font="Times New Roman" size="12"&gt;(Pasaje et al., 2010)&lt;/style&gt;&lt;/DisplayText&gt;&lt;record&gt;&lt;rec-number&gt;104&lt;/rec-number&gt;&lt;foreign-keys&gt;&lt;key app="EN" db-id="29wzs2sea2f50ret2e4vd0fi9seapf2arf00"&gt;104&lt;/key&gt;&lt;/foreign-keys&gt;&lt;ref-type name="Journal Article"&gt;17&lt;/ref-type&gt;&lt;contributors&gt;&lt;authors&gt;&lt;author&gt;Pasaje, Charisse Flerida A&lt;/author&gt;&lt;author&gt;Kim, Jeong‐Hyun&lt;/author&gt;&lt;author&gt;Park, Byung‐Lae&lt;/author&gt;&lt;author&gt;Cheong, Hyun Sub&lt;/author&gt;&lt;author&gt;Chun, Ji‐Yong&lt;/author&gt;&lt;author&gt;Park, Tae‐Joon&lt;/author&gt;&lt;author&gt;Lee, Jin‐Sol&lt;/author&gt;&lt;author&gt;Kim, Yongha&lt;/author&gt;&lt;author&gt;Bae, Joon Seol&lt;/author&gt;&lt;author&gt;Park, Jong Sook&lt;/author&gt;&lt;/authors&gt;&lt;/contributors&gt;&lt;titles&gt;&lt;title&gt;Association of SLC6A12 variants with aspirin‐intolerant asthma in a Korean population&lt;/title&gt;&lt;secondary-title&gt;Ann. Hum. Genet.&lt;/secondary-title&gt;&lt;/titles&gt;&lt;periodical&gt;&lt;full-title&gt;Ann. Hum. Genet.&lt;/full-title&gt;&lt;/periodical&gt;&lt;pages&gt;326-334&lt;/pages&gt;&lt;volume&gt;74&lt;/volume&gt;&lt;number&gt;4&lt;/number&gt;&lt;dates&gt;&lt;year&gt;2010&lt;/year&gt;&lt;/dates&gt;&lt;isbn&gt;0003-4800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5" w:tooltip="Pasaje, 2010 #10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saje et al., 2010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299DAC9" w14:textId="77777777" w:rsidTr="00507AB9">
        <w:trPr>
          <w:gridAfter w:val="1"/>
          <w:wAfter w:w="1290" w:type="dxa"/>
          <w:trHeight w:val="7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D8DD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3DB74AA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7782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88A473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7881</w:t>
            </w:r>
          </w:p>
        </w:tc>
        <w:tc>
          <w:tcPr>
            <w:tcW w:w="1559" w:type="dxa"/>
            <w:vMerge/>
            <w:vAlign w:val="center"/>
          </w:tcPr>
          <w:p w14:paraId="3BD9EB6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3228CEFF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78281B26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B3C2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00DB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B2C5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DF150B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6A12-BL1-ht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DB3268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DA923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29DE662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6727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D825490" w14:textId="77777777" w:rsidR="00195D12" w:rsidRPr="0060079E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/adenosine metabol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2F28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EF33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51030 (+1405C&gt;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D489F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BCFF6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9&lt;/Year&gt;&lt;RecNum&gt;105&lt;/RecNum&gt;&lt;DisplayText&gt;&lt;style font="Times New Roman" size="12"&gt;(Kim et al., 2009)&lt;/style&gt;&lt;/DisplayText&gt;&lt;record&gt;&lt;rec-number&gt;105&lt;/rec-number&gt;&lt;foreign-keys&gt;&lt;key app="EN" db-id="29wzs2sea2f50ret2e4vd0fi9seapf2arf00"&gt;105&lt;/key&gt;&lt;/foreign-keys&gt;&lt;ref-type name="Journal Article"&gt;17&lt;/ref-type&gt;&lt;contributors&gt;&lt;authors&gt;&lt;author&gt;Kim, Sang-Heon&lt;/author&gt;&lt;author&gt;Kim, Yoon-Keun&lt;/author&gt;&lt;author&gt;Park, Heung-Woo&lt;/author&gt;&lt;author&gt;Kim, Sang-Hoon&lt;/author&gt;&lt;author&gt;Kim, Seung-Hyun&lt;/author&gt;&lt;author&gt;Ye, Young-Min&lt;/author&gt;&lt;author&gt;Min, Kyung-Up&lt;/author&gt;&lt;author&gt;Park, Hae-Sim&lt;/author&gt;&lt;/authors&gt;&lt;/contributors&gt;&lt;titles&gt;&lt;title&gt;Adenosine deaminase and adenosine receptor polymorphisms in aspirin-intolerant asthma&lt;/title&gt;&lt;secondary-title&gt;Respir. Res. &lt;/secondary-title&gt;&lt;/titles&gt;&lt;periodical&gt;&lt;full-title&gt;Respir. Res.&lt;/full-title&gt;&lt;/periodical&gt;&lt;pages&gt;356-363&lt;/pages&gt;&lt;volume&gt;103&lt;/volume&gt;&lt;number&gt;3&lt;/number&gt;&lt;dates&gt;&lt;year&gt;2009&lt;/year&gt;&lt;/dates&gt;&lt;isbn&gt;0954-6111&lt;/isbn&gt;&lt;urls&gt;&lt;/urls&gt;&lt;language&gt;vi&lt;/language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6" w:tooltip="Kim, 2009 #10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BE01EB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C15A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F71ED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766743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608573F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20568 A102A</w:t>
            </w:r>
          </w:p>
        </w:tc>
        <w:tc>
          <w:tcPr>
            <w:tcW w:w="1559" w:type="dxa"/>
            <w:vMerge/>
            <w:vAlign w:val="center"/>
          </w:tcPr>
          <w:p w14:paraId="7ABDB81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5B4C5EDD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2D5CF252" w14:textId="77777777" w:rsidTr="00507AB9">
        <w:trPr>
          <w:gridAfter w:val="1"/>
          <w:wAfter w:w="1290" w:type="dxa"/>
          <w:trHeight w:val="43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7824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1D232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7D953D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17728F6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TG)</w:t>
            </w:r>
          </w:p>
        </w:tc>
        <w:tc>
          <w:tcPr>
            <w:tcW w:w="1559" w:type="dxa"/>
            <w:vMerge/>
            <w:vAlign w:val="center"/>
          </w:tcPr>
          <w:p w14:paraId="20F4985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628542B5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6CFDE57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9021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61FF1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5836A2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1D8B089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CG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9D5872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0FAFF95C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4540DE0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8ABB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BF9E9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4A36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ORA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EAE3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E6C7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33EE1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9&lt;/Year&gt;&lt;RecNum&gt;105&lt;/RecNum&gt;&lt;DisplayText&gt;&lt;style font="Times New Roman" size="12"&gt;(Kim et al., 2009)&lt;/style&gt;&lt;/DisplayText&gt;&lt;record&gt;&lt;rec-number&gt;105&lt;/rec-number&gt;&lt;foreign-keys&gt;&lt;key app="EN" db-id="29wzs2sea2f50ret2e4vd0fi9seapf2arf00"&gt;105&lt;/key&gt;&lt;/foreign-keys&gt;&lt;ref-type name="Journal Article"&gt;17&lt;/ref-type&gt;&lt;contributors&gt;&lt;authors&gt;&lt;author&gt;Kim, Sang-Heon&lt;/author&gt;&lt;author&gt;Kim, Yoon-Keun&lt;/author&gt;&lt;author&gt;Park, Heung-Woo&lt;/author&gt;&lt;author&gt;Kim, Sang-Hoon&lt;/author&gt;&lt;author&gt;Kim, Seung-Hyun&lt;/author&gt;&lt;author&gt;Ye, Young-Min&lt;/author&gt;&lt;author&gt;Min, Kyung-Up&lt;/author&gt;&lt;author&gt;Park, Hae-Sim&lt;/author&gt;&lt;/authors&gt;&lt;/contributors&gt;&lt;titles&gt;&lt;title&gt;Adenosine deaminase and adenosine receptor polymorphisms in aspirin-intolerant asthma&lt;/title&gt;&lt;secondary-title&gt;Respir. Res. &lt;/secondary-title&gt;&lt;/titles&gt;&lt;periodical&gt;&lt;full-title&gt;Respir. Res.&lt;/full-title&gt;&lt;/periodical&gt;&lt;pages&gt;356-363&lt;/pages&gt;&lt;volume&gt;103&lt;/volume&gt;&lt;number&gt;3&lt;/number&gt;&lt;dates&gt;&lt;year&gt;2009&lt;/year&gt;&lt;/dates&gt;&lt;isbn&gt;0954-6111&lt;/isbn&gt;&lt;urls&gt;&lt;/urls&gt;&lt;language&gt;vi&lt;/language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6" w:tooltip="Kim, 2009 #10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201B02DD" w14:textId="77777777" w:rsidTr="00507AB9">
        <w:trPr>
          <w:gridAfter w:val="1"/>
          <w:wAfter w:w="1290" w:type="dxa"/>
          <w:trHeight w:val="274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2F3A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996B0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D1D2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4410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A&gt;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E830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672B3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ikhe&lt;/Author&gt;&lt;Year&gt;2008&lt;/Year&gt;&lt;RecNum&gt;77&lt;/RecNum&gt;&lt;DisplayText&gt;&lt;style font="Times New Roman" size="12"&gt;(Palikhe et al., 2008)&lt;/style&gt;&lt;/DisplayText&gt;&lt;record&gt;&lt;rec-number&gt;77&lt;/rec-number&gt;&lt;foreign-keys&gt;&lt;key app="EN" db-id="29wzs2sea2f50ret2e4vd0fi9seapf2arf00"&gt;77&lt;/key&gt;&lt;/foreign-keys&gt;&lt;ref-type name="Journal Article"&gt;17&lt;/ref-type&gt;&lt;contributors&gt;&lt;authors&gt;&lt;author&gt;Palikhe, Nami&lt;/author&gt;&lt;author&gt;Kim, Seung-Hyun&lt;/author&gt;&lt;author&gt;Yang, Eun-Mi&lt;/author&gt;&lt;author&gt;Kang, Young Mi&lt;/author&gt;&lt;author&gt;Ye, Young-Min&lt;/author&gt;&lt;author&gt;Hur, Gyu-Young&lt;/author&gt;&lt;author&gt;Park, Hae-Sim&lt;/author&gt;&lt;/authors&gt;&lt;/contributors&gt;&lt;titles&gt;&lt;title&gt;Analysis of high-affinity IgE receptor (FcεR1) polymorphisms in patients with aspirin-intolerant chronic urticaria&lt;/title&gt;&lt;secondary-title&gt;Allergy. Asthma. Procs.&lt;/secondary-title&gt;&lt;/titles&gt;&lt;volume&gt;29&lt;/volume&gt;&lt;number&gt;3&lt;/number&gt;&lt;dates&gt;&lt;year&gt;2008&lt;/year&gt;&lt;/dates&gt;&lt;isbn&gt;1088-541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6" w:tooltip="Palikhe, 2008 #77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likhe et al., 2008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D73CF1C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996D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CF65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477C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4AC7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56191 Th16M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A407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78486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úndez&lt;/Author&gt;&lt;Year&gt;2012&lt;/Year&gt;&lt;RecNum&gt;114&lt;/RecNum&gt;&lt;DisplayText&gt;&lt;style font="Times New Roman" size="12"&gt;(Agúndez et al., 2012)&lt;/style&gt;&lt;/DisplayText&gt;&lt;record&gt;&lt;rec-number&gt;114&lt;/rec-number&gt;&lt;foreign-keys&gt;&lt;key app="EN" db-id="29wzs2sea2f50ret2e4vd0fi9seapf2arf00"&gt;114&lt;/key&gt;&lt;/foreign-keys&gt;&lt;ref-type name="Journal Article"&gt;17&lt;/ref-type&gt;&lt;contributors&gt;&lt;authors&gt;&lt;author&gt;Agúndez, José AG&lt;/author&gt;&lt;author&gt;Ayuso, Pedro&lt;/author&gt;&lt;author&gt;Cornejo-García, José A&lt;/author&gt;&lt;author&gt;Blanca, Miguel&lt;/author&gt;&lt;author&gt;Torres, María J&lt;/author&gt;&lt;author&gt;Doña, Inmaculada&lt;/author&gt;&lt;author&gt;Salas, María&lt;/author&gt;&lt;author&gt;Blanca-López, Natalia&lt;/author&gt;&lt;author&gt;Canto, Gabriela&lt;/author&gt;&lt;author&gt;Rondon, Carmen&lt;/author&gt;&lt;/authors&gt;&lt;/contributors&gt;&lt;titles&gt;&lt;title&gt;The diamine oxidase gene is associated with hypersensitivity response to non-steroidal anti-inflammatory drugs&lt;/title&gt;&lt;secondary-title&gt;PLoS. One.&lt;/secondary-title&gt;&lt;/titles&gt;&lt;periodical&gt;&lt;full-title&gt;PLoS. One.&lt;/full-title&gt;&lt;/periodical&gt;&lt;pages&gt;e47571&lt;/pages&gt;&lt;volume&gt;7&lt;/volume&gt;&lt;number&gt;11&lt;/number&gt;&lt;dates&gt;&lt;year&gt;2012&lt;/year&gt;&lt;/dates&gt;&lt;isbn&gt;1932-620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7" w:tooltip="Agúndez, 2012 #11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gúndez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345074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D5B7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B76B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54B8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4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045B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3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0B56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B5A54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von-Romero G&lt;/Author&gt;&lt;Year&gt;2018&lt;/Year&gt;&lt;RecNum&gt;120&lt;/RecNum&gt;&lt;DisplayText&gt;&lt;style font="Times New Roman" size="12"&gt;(Pavon-Romero G et al., 2018)&lt;/style&gt;&lt;/DisplayText&gt;&lt;record&gt;&lt;rec-number&gt;120&lt;/rec-number&gt;&lt;foreign-keys&gt;&lt;key app="EN" db-id="29wzs2sea2f50ret2e4vd0fi9seapf2arf00"&gt;120&lt;/key&gt;&lt;/foreign-keys&gt;&lt;ref-type name="Journal Article"&gt;17&lt;/ref-type&gt;&lt;contributors&gt;&lt;authors&gt;&lt;author&gt;Pavon-Romero G, &lt;/author&gt;&lt;author&gt;Perez-Rubio G, &lt;/author&gt;&lt;author&gt;Ramirez-Jimenez F, &lt;/author&gt;&lt;author&gt;Ambrocio-Ortiz E, &lt;/author&gt;&lt;author&gt;Banuelos-Ortiz E, &lt;/author&gt;&lt;author&gt;Alvarado-F N, &lt;/author&gt;&lt;author&gt;Xochipa-Ruiz K&lt;/author&gt;&lt;author&gt;Hernandez-Juarez E,&lt;/author&gt;&lt;author&gt;Flores-Garcia B, &lt;/author&gt;&lt;author&gt;Camarena A, &lt;/author&gt;&lt;author&gt;Teran LM, &lt;/author&gt;&lt;author&gt;Falfan-Valencia R&lt;/author&gt;&lt;/authors&gt;&lt;/contributors&gt;&lt;titles&gt;&lt;title&gt;MS4A2-rs573790 is associated with aspirin-exacerbated respiratory disease: replicative study using a candidate gene strategy&lt;/title&gt;&lt;secondary-title&gt;Front. Genet.&lt;/secondary-title&gt;&lt;/titles&gt;&lt;periodical&gt;&lt;full-title&gt;Front. Genet.&lt;/full-title&gt;&lt;/periodical&gt;&lt;pages&gt;363&lt;/pages&gt;&lt;volume&gt;9&lt;/volume&gt;&lt;dates&gt;&lt;year&gt;2018&lt;/year&gt;&lt;/dates&gt;&lt;urls&gt;&lt;/urls&gt;&lt;electronic-resource-num&gt;10.3389/fgene.2018.00363&lt;/electronic-resource-num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8" w:tooltip="Pavon-Romero G, 2018 #120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von-Romero G et al., 2018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B9B3AA2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61D6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362C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LA and MHC class 1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C1E62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843C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Qw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D3E0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15B60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llarkey&lt;/Author&gt;&lt;Year&gt;1986&lt;/Year&gt;&lt;RecNum&gt;106&lt;/RecNum&gt;&lt;DisplayText&gt;&lt;style font="Times New Roman" size="12"&gt;(Mullarkey et al., 1986)&lt;/style&gt;&lt;/DisplayText&gt;&lt;record&gt;&lt;rec-number&gt;106&lt;/rec-number&gt;&lt;foreign-keys&gt;&lt;key app="EN" db-id="29wzs2sea2f50ret2e4vd0fi9seapf2arf00"&gt;106&lt;/key&gt;&lt;/foreign-keys&gt;&lt;ref-type name="Journal Article"&gt;17&lt;/ref-type&gt;&lt;contributors&gt;&lt;authors&gt;&lt;author&gt;Mullarkey, Michael F&lt;/author&gt;&lt;author&gt;Thomas, Patricia S&lt;/author&gt;&lt;author&gt;Hansen, John A&lt;/author&gt;&lt;author&gt;Webb, DR&lt;/author&gt;&lt;author&gt;Nisperos, Brenda&lt;/author&gt;&lt;/authors&gt;&lt;/contributors&gt;&lt;titles&gt;&lt;title&gt;Association of aspirin-sensitive asthma with HLA-DQw2&lt;/title&gt;&lt;secondary-title&gt;Am. J. Respir. Crit. Care. Med.&lt;/secondary-title&gt;&lt;/titles&gt;&lt;periodical&gt;&lt;full-title&gt;Am. J. Respir. Crit. Care. Med.&lt;/full-title&gt;&lt;/periodical&gt;&lt;pages&gt;261-263&lt;/pages&gt;&lt;volume&gt;133&lt;/volume&gt;&lt;number&gt;2&lt;/number&gt;&lt;dates&gt;&lt;year&gt;1986&lt;/year&gt;&lt;/dates&gt;&lt;isbn&gt;0003-0805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9" w:tooltip="Mullarkey, 1986 #106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ullarkey et al., 1986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A94D9F3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51AA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BCB7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3A3FF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8B3EFF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PB1*04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6A09DAC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Germa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719F9E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suo&lt;/Author&gt;&lt;Year&gt;2013&lt;/Year&gt;&lt;RecNum&gt;107&lt;/RecNum&gt;&lt;DisplayText&gt;&lt;style font="Times New Roman" size="12"&gt;(Matsuo et al., 2013)&lt;/style&gt;&lt;/DisplayText&gt;&lt;record&gt;&lt;rec-number&gt;107&lt;/rec-number&gt;&lt;foreign-keys&gt;&lt;key app="EN" db-id="29wzs2sea2f50ret2e4vd0fi9seapf2arf00"&gt;107&lt;/key&gt;&lt;/foreign-keys&gt;&lt;ref-type name="Journal Article"&gt;17&lt;/ref-type&gt;&lt;contributors&gt;&lt;authors&gt;&lt;author&gt;Matsuo, Hiroaki&lt;/author&gt;&lt;author&gt;Yokooji, Tomoharu&lt;/author&gt;&lt;author&gt;Morita, Hironobu&lt;/author&gt;&lt;author&gt;Ooi, Mina&lt;/author&gt;&lt;author&gt;Urata, Kana&lt;/author&gt;&lt;author&gt;Ishii, Kaori&lt;/author&gt;&lt;author&gt;Takahagi, Shunsuke&lt;/author&gt;&lt;author&gt;Yanase, Yuhki&lt;/author&gt;&lt;author&gt;Hiragun, Takaaki&lt;/author&gt;&lt;author&gt;Mihara, Shoji&lt;/author&gt;&lt;/authors&gt;&lt;/contributors&gt;&lt;titles&gt;&lt;title&gt;Aspirin augments IgE-mediated histamine release from human peripheral basophils via Syk kinase activation&lt;/title&gt;&lt;secondary-title&gt;Allergol. Int.&lt;/secondary-title&gt;&lt;/titles&gt;&lt;periodical&gt;&lt;full-title&gt;Allergol. Int.&lt;/full-title&gt;&lt;abbr-1&gt;Allergology international : official journal of the Japanese Society of Allergology&lt;/abbr-1&gt;&lt;/periodical&gt;&lt;pages&gt;503-511&lt;/pages&gt;&lt;volume&gt;62&lt;/volume&gt;&lt;number&gt;4&lt;/number&gt;&lt;dates&gt;&lt;year&gt;2013&lt;/year&gt;&lt;/dates&gt;&lt;isbn&gt;1323-8930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0" w:tooltip="Matsuo, 2013 #107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tsuo et al., 2013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7D8EBA0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A209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1D8A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20C87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8B87D7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48B2031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702D606B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kker&lt;/Author&gt;&lt;Year&gt;1997&lt;/Year&gt;&lt;RecNum&gt;108&lt;/RecNum&gt;&lt;DisplayText&gt;&lt;style font="Times New Roman" size="12"&gt;(Dekker et al., 1997)&lt;/style&gt;&lt;/DisplayText&gt;&lt;record&gt;&lt;rec-number&gt;108&lt;/rec-number&gt;&lt;foreign-keys&gt;&lt;key app="EN" db-id="29wzs2sea2f50ret2e4vd0fi9seapf2arf00"&gt;108&lt;/key&gt;&lt;/foreign-keys&gt;&lt;ref-type name="Journal Article"&gt;17&lt;/ref-type&gt;&lt;contributors&gt;&lt;authors&gt;&lt;author&gt;Dekker, JW&lt;/author&gt;&lt;author&gt;Nizankowska, E&lt;/author&gt;&lt;author&gt;Schmitz‐Schumann, M&lt;/author&gt;&lt;author&gt;Pile, K&lt;/author&gt;&lt;author&gt;Bochenek, G&lt;/author&gt;&lt;author&gt;Dyczek, A&lt;/author&gt;&lt;author&gt;Cookson, WOCM&lt;/author&gt;&lt;author&gt;Szezeklik, A&lt;/author&gt;&lt;/authors&gt;&lt;/contributors&gt;&lt;titles&gt;&lt;title&gt;Aspirin‐induced asthma and HLA‐DRB1 and HLA‐DPB1 genotypes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574-577&lt;/pages&gt;&lt;volume&gt;27&lt;/volume&gt;&lt;number&gt;5&lt;/number&gt;&lt;dates&gt;&lt;year&gt;1997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1" w:tooltip="Dekker, 1997 #10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ekker et al., 199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651E081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40B4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083F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92B1C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6BA26F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PB1*03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1E7569C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9680343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kker&lt;/Author&gt;&lt;Year&gt;1997&lt;/Year&gt;&lt;RecNum&gt;108&lt;/RecNum&gt;&lt;DisplayText&gt;&lt;style font="Times New Roman" size="12"&gt;(Dekker et al., 1997)&lt;/style&gt;&lt;/DisplayText&gt;&lt;record&gt;&lt;rec-number&gt;108&lt;/rec-number&gt;&lt;foreign-keys&gt;&lt;key app="EN" db-id="29wzs2sea2f50ret2e4vd0fi9seapf2arf00"&gt;108&lt;/key&gt;&lt;/foreign-keys&gt;&lt;ref-type name="Journal Article"&gt;17&lt;/ref-type&gt;&lt;contributors&gt;&lt;authors&gt;&lt;author&gt;Dekker, JW&lt;/author&gt;&lt;author&gt;Nizankowska, E&lt;/author&gt;&lt;author&gt;Schmitz‐Schumann, M&lt;/author&gt;&lt;author&gt;Pile, K&lt;/author&gt;&lt;author&gt;Bochenek, G&lt;/author&gt;&lt;author&gt;Dyczek, A&lt;/author&gt;&lt;author&gt;Cookson, WOCM&lt;/author&gt;&lt;author&gt;Szezeklik, A&lt;/author&gt;&lt;/authors&gt;&lt;/contributors&gt;&lt;titles&gt;&lt;title&gt;Aspirin‐induced asthma and HLA‐DRB1 and HLA‐DPB1 genotypes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574-577&lt;/pages&gt;&lt;volume&gt;27&lt;/volume&gt;&lt;number&gt;5&lt;/number&gt;&lt;dates&gt;&lt;year&gt;1997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1" w:tooltip="Dekker, 1997 #10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ekker et al., 1997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E60818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E936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A78E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CD8B5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1A6661E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64C63BE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Align w:val="center"/>
            <w:hideMark/>
          </w:tcPr>
          <w:p w14:paraId="23F4B8C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06&lt;/Year&gt;&lt;RecNum&gt;115&lt;/RecNum&gt;&lt;DisplayText&gt;&lt;style font="Times New Roman" size="12"&gt;(Kim et al., 2006)&lt;/style&gt;&lt;/DisplayText&gt;&lt;record&gt;&lt;rec-number&gt;109&lt;/rec-number&gt;&lt;foreign-keys&gt;&lt;key app="EN" db-id="f09205v990eraaeda9cvx5dnzz2dss5x2pzr"&gt;109&lt;/key&gt;&lt;/foreign-keys&gt;&lt;ref-type name="Journal Article"&gt;17&lt;/ref-type&gt;&lt;contributors&gt;&lt;authors&gt;&lt;author&gt;Kim, S‐H&lt;/author&gt;&lt;author&gt;Ye, Y‐M&lt;/author&gt;&lt;author&gt;Lee, S‐K&lt;/author&gt;&lt;author&gt;Choi, J‐H&lt;/author&gt;&lt;author&gt;Holloway, JW&lt;/author&gt;&lt;author&gt;Park, C‐S&lt;/author&gt;&lt;author&gt;Park, H‐S&lt;/author&gt;&lt;/authors&gt;&lt;/contributors&gt;&lt;titles&gt;&lt;title&gt;Association of TNF‐α genetic polymorphism with HLA DPB1* 0301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1247-1253&lt;/pages&gt;&lt;volume&gt;36&lt;/volume&gt;&lt;number&gt;10&lt;/number&gt;&lt;dates&gt;&lt;year&gt;2006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2" w:tooltip="Kim, 2006 #109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Kim et al., 2006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3ECCAF8C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6FC5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AF0F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9B146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369FFF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48CA28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524511E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maeilzadeh&lt;/Author&gt;&lt;Year&gt;2015&lt;/Year&gt;&lt;RecNum&gt;111&lt;/RecNum&gt;&lt;DisplayText&gt;&lt;style font="Times New Roman" size="12"&gt;(Esmaeilzadeh et al., 2015)&lt;/style&gt;&lt;/DisplayText&gt;&lt;record&gt;&lt;rec-number&gt;111&lt;/rec-number&gt;&lt;foreign-keys&gt;&lt;key app="EN" db-id="29wzs2sea2f50ret2e4vd0fi9seapf2arf00"&gt;111&lt;/key&gt;&lt;/foreign-keys&gt;&lt;ref-type name="Journal Article"&gt;17&lt;/ref-type&gt;&lt;contributors&gt;&lt;authors&gt;&lt;author&gt;Esmaeilzadeh, Hossein&lt;/author&gt;&lt;author&gt;Nabavi, Mohammad&lt;/author&gt;&lt;author&gt;Amirzargar, Ali Akbar&lt;/author&gt;&lt;author&gt;Aryan, Zahra&lt;/author&gt;&lt;author&gt;Arshi, Saba&lt;/author&gt;&lt;author&gt;Bemanian, Mohammad Hassan&lt;/author&gt;&lt;author&gt;Fallahpour, Morteza&lt;/author&gt;&lt;author&gt;Mortazavi, Negar&lt;/author&gt;&lt;author&gt;Rezaei, Nima&lt;/author&gt;&lt;/authors&gt;&lt;/contributors&gt;&lt;titles&gt;&lt;title&gt;HLA-DRB and HLA-DQ genetic variability in patients with aspirin-exacerbated respiratory disease&lt;/title&gt;&lt;secondary-title&gt;J. Rhinol. Allergy.&lt;/secondary-title&gt;&lt;/titles&gt;&lt;periodical&gt;&lt;full-title&gt;J. Rhinol. Allergy.&lt;/full-title&gt;&lt;/periodical&gt;&lt;pages&gt;e63-e69&lt;/pages&gt;&lt;volume&gt;29&lt;/volume&gt;&lt;number&gt;3&lt;/number&gt;&lt;dates&gt;&lt;year&gt;2015&lt;/year&gt;&lt;/dates&gt;&lt;isbn&gt;1945-892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3" w:tooltip="Esmaeilzadeh, 2015 #11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Esmaeilzadeh et al., 201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362D43F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7658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EB37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B7209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A043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0972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2D570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maeilzadeh&lt;/Author&gt;&lt;Year&gt;2015&lt;/Year&gt;&lt;RecNum&gt;111&lt;/RecNum&gt;&lt;DisplayText&gt;&lt;style font="Times New Roman" size="12"&gt;(Esmaeilzadeh et al., 2015)&lt;/style&gt;&lt;/DisplayText&gt;&lt;record&gt;&lt;rec-number&gt;111&lt;/rec-number&gt;&lt;foreign-keys&gt;&lt;key app="EN" db-id="29wzs2sea2f50ret2e4vd0fi9seapf2arf00"&gt;111&lt;/key&gt;&lt;/foreign-keys&gt;&lt;ref-type name="Journal Article"&gt;17&lt;/ref-type&gt;&lt;contributors&gt;&lt;authors&gt;&lt;author&gt;Esmaeilzadeh, Hossein&lt;/author&gt;&lt;author&gt;Nabavi, Mohammad&lt;/author&gt;&lt;author&gt;Amirzargar, Ali Akbar&lt;/author&gt;&lt;author&gt;Aryan, Zahra&lt;/author&gt;&lt;author&gt;Arshi, Saba&lt;/author&gt;&lt;author&gt;Bemanian, Mohammad Hassan&lt;/author&gt;&lt;author&gt;Fallahpour, Morteza&lt;/author&gt;&lt;author&gt;Mortazavi, Negar&lt;/author&gt;&lt;author&gt;Rezaei, Nima&lt;/author&gt;&lt;/authors&gt;&lt;/contributors&gt;&lt;titles&gt;&lt;title&gt;HLA-DRB and HLA-DQ genetic variability in patients with aspirin-exacerbated respiratory disease&lt;/title&gt;&lt;secondary-title&gt;J. Rhinol. Allergy.&lt;/secondary-title&gt;&lt;/titles&gt;&lt;periodical&gt;&lt;full-title&gt;J. Rhinol. Allergy.&lt;/full-title&gt;&lt;/periodical&gt;&lt;pages&gt;e63-e69&lt;/pages&gt;&lt;volume&gt;29&lt;/volume&gt;&lt;number&gt;3&lt;/number&gt;&lt;dates&gt;&lt;year&gt;2015&lt;/year&gt;&lt;/dates&gt;&lt;isbn&gt;1945-892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3" w:tooltip="Esmaeilzadeh, 2015 #111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Esmaeilzadeh et al., 201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AB51430" w14:textId="77777777" w:rsidTr="00507AB9">
        <w:trPr>
          <w:gridAfter w:val="1"/>
          <w:wAfter w:w="1290" w:type="dxa"/>
          <w:trHeight w:val="27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5555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70A3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30FC7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2121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PB1 rs1042151 (Met105Va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C99F3" w14:textId="77777777" w:rsidR="00195D12" w:rsidRPr="0060079E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AF5D0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rk&lt;/Author&gt;&lt;Year&gt;2013&lt;/Year&gt;&lt;RecNum&gt;81&lt;/RecNum&gt;&lt;DisplayText&gt;&lt;style font="Times New Roman" size="12"&gt;(Park et al., 2013)&lt;/style&gt;&lt;/DisplayText&gt;&lt;record&gt;&lt;rec-number&gt;81&lt;/rec-number&gt;&lt;foreign-keys&gt;&lt;key app="EN" db-id="29wzs2sea2f50ret2e4vd0fi9seapf2arf00"&gt;81&lt;/key&gt;&lt;/foreign-keys&gt;&lt;ref-type name="Journal Article"&gt;17&lt;/ref-type&gt;&lt;contributors&gt;&lt;authors&gt;&lt;author&gt;Park, Byung Lae&lt;/author&gt;&lt;author&gt;Kim, Tae-Hoon&lt;/author&gt;&lt;author&gt;Kim, Jeong-Hyun&lt;/author&gt;&lt;author&gt;Bae, Joon Seol&lt;/author&gt;&lt;author&gt;Pasaje, Charisse Flerida A&lt;/author&gt;&lt;author&gt;Cheong, Hyun Sub&lt;/author&gt;&lt;author&gt;Kim, Lyoung Hyo&lt;/author&gt;&lt;author&gt;Park, Jong-Sook&lt;/author&gt;&lt;author&gt;Lee, Ho Sung&lt;/author&gt;&lt;author&gt;Kim, Myung-Sin&lt;/author&gt;&lt;/authors&gt;&lt;/contributors&gt;&lt;titles&gt;&lt;title&gt;Genome-wide association study of aspirin-exacerbated respiratory disease in a Korean population&lt;/title&gt;&lt;secondary-title&gt;Hum. Genet.&lt;/secondary-title&gt;&lt;/titles&gt;&lt;periodical&gt;&lt;full-title&gt;Hum. Genet.&lt;/full-title&gt;&lt;/periodical&gt;&lt;pages&gt;313-321&lt;/pages&gt;&lt;volume&gt;132&lt;/volume&gt;&lt;number&gt;3&lt;/number&gt;&lt;dates&gt;&lt;year&gt;2013&lt;/year&gt;&lt;/dates&gt;&lt;isbn&gt;0340-6717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3" w:tooltip="Park, 2013 #81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Park et al., 2013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1D8D8673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4574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5BAA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578E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CC5A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718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89D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174E1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&lt;/Author&gt;&lt;Year&gt;2013&lt;/Year&gt;&lt;RecNum&gt;112&lt;/RecNum&gt;&lt;DisplayText&gt;&lt;style font="Times New Roman" size="12"&gt;(Cho et al., 2013)&lt;/style&gt;&lt;/DisplayText&gt;&lt;record&gt;&lt;rec-number&gt;112&lt;/rec-number&gt;&lt;foreign-keys&gt;&lt;key app="EN" db-id="29wzs2sea2f50ret2e4vd0fi9seapf2arf00"&gt;112&lt;/key&gt;&lt;/foreign-keys&gt;&lt;ref-type name="Journal Article"&gt;17&lt;/ref-type&gt;&lt;contributors&gt;&lt;authors&gt;&lt;author&gt;Cho, Sung-hwan&lt;/author&gt;&lt;author&gt;Park, Jong-Sook&lt;/author&gt;&lt;author&gt;Park, Byung Lae&lt;/author&gt;&lt;author&gt;Bae, Da-Jeong&lt;/author&gt;&lt;author&gt;Uh, Soo-Taek&lt;/author&gt;&lt;author&gt;Kim, Mi-Kyeong&lt;/author&gt;&lt;author&gt;Choi, Inseon S&lt;/author&gt;&lt;author&gt;Shin, Hyoung Doo&lt;/author&gt;&lt;author&gt;Park, Choon-Sik&lt;/author&gt;&lt;/authors&gt;&lt;/contributors&gt;&lt;titles&gt;&lt;title&gt;Association analysis of tapasin polymorphisms with aspirin-exacerbated respiratory disease in asthmatics&lt;/title&gt;&lt;secondary-title&gt;Pharmacogenet. Genomics.&lt;/secondary-title&gt;&lt;/titles&gt;&lt;periodical&gt;&lt;full-title&gt;Pharmacogenet. Genomics.&lt;/full-title&gt;&lt;/periodical&gt;&lt;pages&gt;341-348&lt;/pages&gt;&lt;volume&gt;23&lt;/volume&gt;&lt;number&gt;7&lt;/number&gt;&lt;dates&gt;&lt;year&gt;2013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4" w:tooltip="Cho, 2013 #11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o et al., 2013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214DDEB" w14:textId="77777777" w:rsidTr="00507AB9">
        <w:trPr>
          <w:gridAfter w:val="1"/>
          <w:wAfter w:w="1290" w:type="dxa"/>
          <w:trHeight w:val="40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BB1C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034D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857F4" w14:textId="77777777" w:rsidR="00195D12" w:rsidRPr="00A974DA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74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2AK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2ED6D" w14:textId="77777777" w:rsidR="00195D12" w:rsidRPr="00A974DA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4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in patients with acute exacerb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3B5ADE" w14:textId="77777777" w:rsidR="00195D12" w:rsidRPr="00A974DA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4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9E28C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ng&lt;/Author&gt;&lt;Year&gt;2020&lt;/Year&gt;&lt;RecNum&gt;133&lt;/RecNum&gt;&lt;DisplayText&gt;&lt;style font="Times New Roman" size="12"&gt;(Kang et al., 2020)&lt;/style&gt;&lt;/DisplayText&gt;&lt;record&gt;&lt;rec-number&gt;133&lt;/rec-number&gt;&lt;foreign-keys&gt;&lt;key app="EN" db-id="29wzs2sea2f50ret2e4vd0fi9seapf2arf00"&gt;133&lt;/key&gt;&lt;/foreign-keys&gt;&lt;ref-type name="Journal Article"&gt;17&lt;/ref-type&gt;&lt;contributors&gt;&lt;authors&gt;&lt;author&gt;Kang, Min-Gyu&lt;/author&gt;&lt;author&gt;Lee, Hyun-Seung&lt;/author&gt;&lt;author&gt;Tantisira, Kelan G&lt;/author&gt;&lt;author&gt;Park, Heung-Woo&lt;/author&gt;&lt;/authors&gt;&lt;/contributors&gt;&lt;titles&gt;&lt;title&gt;Genetic signatures of acute asthma exacerbation related with ineffective response to corticosteroid&lt;/title&gt;&lt;secondary-title&gt;Allergy. Asthma. Immunol. Res.&lt;/secondary-title&gt;&lt;/titles&gt;&lt;periodical&gt;&lt;full-title&gt;Allergy. Asthma. Immunol. Res.&lt;/full-title&gt;&lt;/periodical&gt;&lt;pages&gt;626&lt;/pages&gt;&lt;volume&gt;12&lt;/volume&gt;&lt;number&gt;4&lt;/number&gt;&lt;dates&gt;&lt;year&gt;2020&lt;/year&gt;&lt;/dates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4" w:tooltip="Kang, 2020 #133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ang et al., 2020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221F700F" w14:textId="77777777" w:rsidTr="00507AB9">
        <w:trPr>
          <w:gridAfter w:val="1"/>
          <w:wAfter w:w="1290" w:type="dxa"/>
          <w:trHeight w:val="40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237A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56E76E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48FA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R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8C12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ed in patients with acute exacerbation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137D9A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66A6A547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2ED4F41B" w14:textId="77777777" w:rsidTr="00507AB9">
        <w:trPr>
          <w:gridAfter w:val="1"/>
          <w:wAfter w:w="1290" w:type="dxa"/>
          <w:trHeight w:val="40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AAC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947DFF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8E89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RB2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B0CAF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7503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CB913" w14:textId="77777777" w:rsidR="00195D12" w:rsidRPr="00E71A53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16519696" w14:textId="77777777" w:rsidTr="00507AB9">
        <w:trPr>
          <w:gridAfter w:val="1"/>
          <w:wAfter w:w="1290" w:type="dxa"/>
          <w:trHeight w:val="40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5805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A070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BE3C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DC2C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02122, rs69799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6075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44D2D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0&lt;/Year&gt;&lt;RecNum&gt;113&lt;/RecNum&gt;&lt;DisplayText&gt;&lt;style font="Times New Roman" size="12"&gt;(Lee et al., 2010)&lt;/style&gt;&lt;/DisplayText&gt;&lt;record&gt;&lt;rec-number&gt;113&lt;/rec-number&gt;&lt;foreign-keys&gt;&lt;key app="EN" db-id="29wzs2sea2f50ret2e4vd0fi9seapf2arf00"&gt;113&lt;/key&gt;&lt;/foreign-keys&gt;&lt;ref-type name="Journal Article"&gt;17&lt;/ref-type&gt;&lt;contributors&gt;&lt;authors&gt;&lt;author&gt;Lee, Jin Sol&lt;/author&gt;&lt;author&gt;Kim, Jeong-Hyun&lt;/author&gt;&lt;author&gt;Bae, Joon Seol&lt;/author&gt;&lt;author&gt;Kim, Jason Yongha&lt;/author&gt;&lt;author&gt;Park, Tae Joon&lt;/author&gt;&lt;author&gt;Pasaje, Charisse Flerida&lt;/author&gt;&lt;author&gt;Park, Byung-Lae&lt;/author&gt;&lt;author&gt;Cheong, Hyun Sub&lt;/author&gt;&lt;author&gt;Park, Jong-Sook&lt;/author&gt;&lt;author&gt;Uh, Soo-Taek&lt;/author&gt;&lt;/authors&gt;&lt;/contributors&gt;&lt;titles&gt;&lt;title&gt;Association analysis of UBE3C polymorphisms in Korean aspirin-intolerant asthmatic patients&lt;/title&gt;&lt;secondary-title&gt;Ann. Allergy. Asthma. Immunol.&lt;/secondary-title&gt;&lt;/titles&gt;&lt;periodical&gt;&lt;full-title&gt;Ann. Allergy. Asthma. Immunol.&lt;/full-title&gt;&lt;/periodical&gt;&lt;pages&gt;307-312. e1&lt;/pages&gt;&lt;volume&gt;105&lt;/volume&gt;&lt;number&gt;4&lt;/number&gt;&lt;dates&gt;&lt;year&gt;2010&lt;/year&gt;&lt;/dates&gt;&lt;isbn&gt;1081-120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5" w:tooltip="Lee, 2010 #113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ee et al., 2010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ED788CF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AA6C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D and NIU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DC3B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9202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B97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7728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16FB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Korean, Mexic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7410D" w14:textId="1B6D36BE" w:rsidR="00195D12" w:rsidRPr="00E71A53" w:rsidRDefault="00195D12" w:rsidP="000900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wPC9ZZWFyPjxSZWNO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wPC9ZZWFyPjxSZWNO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1" w:tooltip="Kim, 2010 #7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0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82" w:tooltip="Cornejo-García, 2014 #80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rnejo-García et al., 201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18675AD" w14:textId="77777777" w:rsidTr="00507AB9">
        <w:trPr>
          <w:gridAfter w:val="1"/>
          <w:wAfter w:w="1290" w:type="dxa"/>
          <w:trHeight w:val="138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8350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U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83B5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pathwa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9701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EFDD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323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E3F3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CB7DC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54&lt;/RecNum&gt;&lt;DisplayText&gt;&lt;style font="Times New Roman" size="12"&gt;(Ayuso et al., 2015)&lt;/style&gt;&lt;/DisplayText&gt;&lt;record&gt;&lt;rec-number&gt;54&lt;/rec-number&gt;&lt;foreign-keys&gt;&lt;key app="EN" db-id="29wzs2sea2f50ret2e4vd0fi9seapf2arf00"&gt;54&lt;/key&gt;&lt;/foreign-keys&gt;&lt;ref-type name="Journal Article"&gt;17&lt;/ref-type&gt;&lt;contributors&gt;&lt;authors&gt;&lt;author&gt;Ayuso, Pedro&lt;/author&gt;&lt;author&gt;Plaza-Serón, María Del Carmen&lt;/author&gt;&lt;author&gt;Blanca-López, Natalia&lt;/author&gt;&lt;author&gt;Doña, Inmaculada&lt;/author&gt;&lt;author&gt;Campo, Paloma&lt;/author&gt;&lt;author&gt;Canto, Gabriela&lt;/author&gt;&lt;author&gt;Laguna, José Julio&lt;/author&gt;&lt;author&gt;Bartra, Joan&lt;/author&gt;&lt;author&gt;Soriano-Gomis, Victor&lt;/author&gt;&lt;author&gt;Blanca, Miguel&lt;/author&gt;&lt;/authors&gt;&lt;/contributors&gt;&lt;titles&gt;&lt;title&gt;Genetic variants in arachidonic acid pathway genes associated with NSAID-exacerbated respiratory disease&lt;/title&gt;&lt;secondary-title&gt;Pharmacogenomics.&lt;/secondary-title&gt;&lt;/titles&gt;&lt;periodical&gt;&lt;full-title&gt;Pharmacogenomics.&lt;/full-title&gt;&lt;/periodical&gt;&lt;pages&gt;825-839&lt;/pages&gt;&lt;volume&gt;16&lt;/volume&gt;&lt;number&gt;8&lt;/number&gt;&lt;dates&gt;&lt;year&gt;2015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Ayuso, 2015 #5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90BD20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D1FF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0812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7978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C52D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in exon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291D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1C47D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 Carmen Plaza-Serón&lt;/Author&gt;&lt;Year&gt;2016&lt;/Year&gt;&lt;RecNum&gt;75&lt;/RecNum&gt;&lt;DisplayText&gt;&lt;style font="Times New Roman" size="12"&gt;(del Carmen Plaza-Serón et al., 2016)&lt;/style&gt;&lt;/DisplayText&gt;&lt;record&gt;&lt;rec-number&gt;75&lt;/rec-number&gt;&lt;foreign-keys&gt;&lt;key app="EN" db-id="29wzs2sea2f50ret2e4vd0fi9seapf2arf00"&gt;75&lt;/key&gt;&lt;/foreign-keys&gt;&lt;ref-type name="Journal Article"&gt;17&lt;/ref-type&gt;&lt;contributors&gt;&lt;authors&gt;&lt;author&gt;del Carmen Plaza-Serón, María&lt;/author&gt;&lt;author&gt;Ayuso, Pedro&lt;/author&gt;&lt;author&gt;Pérez-Sánchez, Natalia&lt;/author&gt;&lt;author&gt;Doña, Inmaculada&lt;/author&gt;&lt;author&gt;Blanca-Lopez, Natalia&lt;/author&gt;&lt;author&gt;Flores, Carlos&lt;/author&gt;&lt;author&gt;Galindo, Luisa&lt;/author&gt;&lt;author&gt;Molina, Ana&lt;/author&gt;&lt;author&gt;Perkins, James R&lt;/author&gt;&lt;author&gt;Cornejo-García, Jose A&lt;/author&gt;&lt;/authors&gt;&lt;/contributors&gt;&lt;titles&gt;&lt;title&gt;Copy number variation in ALOX5 and PTGER1 is associated with NSAIDs-induced urticaria and/or angioedema&lt;/title&gt;&lt;secondary-title&gt;Pharmacogenet. Genomics.&lt;/secondary-title&gt;&lt;/titles&gt;&lt;periodical&gt;&lt;full-title&gt;Pharmacogenet. Genomics.&lt;/full-title&gt;&lt;/periodical&gt;&lt;pages&gt;280-287&lt;/pages&gt;&lt;volume&gt;26&lt;/volume&gt;&lt;number&gt;6&lt;/number&gt;&lt;dates&gt;&lt;year&gt;2016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4" w:tooltip="del Carmen Plaza-Serón, 2016 #7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el Carmen Plaza-Serón et al., 2016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92C77A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4BEC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8355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2D19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ECA1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7220870 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C&gt;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CD95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98191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nejo‐García&lt;/Author&gt;&lt;Year&gt;2012&lt;/Year&gt;&lt;RecNum&gt;12&lt;/RecNum&gt;&lt;DisplayText&gt;&lt;style font="Times New Roman" size="12"&gt;(Cornejo‐García et al., 2012)&lt;/style&gt;&lt;/DisplayText&gt;&lt;record&gt;&lt;rec-number&gt;12&lt;/rec-number&gt;&lt;foreign-keys&gt;&lt;key app="EN" db-id="29wzs2sea2f50ret2e4vd0fi9seapf2arf00"&gt;12&lt;/key&gt;&lt;/foreign-keys&gt;&lt;ref-type name="Journal Article"&gt;17&lt;/ref-type&gt;&lt;contributors&gt;&lt;authors&gt;&lt;author&gt;Cornejo‐García, JA&lt;/author&gt;&lt;author&gt;Jagemann, LR&lt;/author&gt;&lt;author&gt;Blanca‐López, N&lt;/author&gt;&lt;author&gt;Doña, I&lt;/author&gt;&lt;author&gt;Flores, C&lt;/author&gt;&lt;author&gt;Guéant‐Rodríguez, RM&lt;/author&gt;&lt;author&gt;Torres, MJ&lt;/author&gt;&lt;author&gt;Fernández, J&lt;/author&gt;&lt;author&gt;Laguna, JJ&lt;/author&gt;&lt;author&gt;Rosado, A&lt;/author&gt;&lt;/authors&gt;&lt;/contributors&gt;&lt;titles&gt;&lt;title&gt;Genetic variants of the arachidonic acid pathway in non‐steroidal anti‐inflammatory drug‐induced acute urticaria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1772-1781&lt;/pages&gt;&lt;volume&gt;42&lt;/volume&gt;&lt;number&gt;12&lt;/number&gt;&lt;dates&gt;&lt;year&gt;2012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Cornejo‐García, 2012 #1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rnejo‐García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2A29CE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75C0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20C8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843C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SLTR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E13B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209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76A8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EEACE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nejo‐García&lt;/Author&gt;&lt;Year&gt;2012&lt;/Year&gt;&lt;RecNum&gt;12&lt;/RecNum&gt;&lt;DisplayText&gt;&lt;style font="Times New Roman" size="12"&gt;(Cornejo‐García et al., 2012)&lt;/style&gt;&lt;/DisplayText&gt;&lt;record&gt;&lt;rec-number&gt;12&lt;/rec-number&gt;&lt;foreign-keys&gt;&lt;key app="EN" db-id="29wzs2sea2f50ret2e4vd0fi9seapf2arf00"&gt;12&lt;/key&gt;&lt;/foreign-keys&gt;&lt;ref-type name="Journal Article"&gt;17&lt;/ref-type&gt;&lt;contributors&gt;&lt;authors&gt;&lt;author&gt;Cornejo‐García, JA&lt;/author&gt;&lt;author&gt;Jagemann, LR&lt;/author&gt;&lt;author&gt;Blanca‐López, N&lt;/author&gt;&lt;author&gt;Doña, I&lt;/author&gt;&lt;author&gt;Flores, C&lt;/author&gt;&lt;author&gt;Guéant‐Rodríguez, RM&lt;/author&gt;&lt;author&gt;Torres, MJ&lt;/author&gt;&lt;author&gt;Fernández, J&lt;/author&gt;&lt;author&gt;Laguna, JJ&lt;/author&gt;&lt;author&gt;Rosado, A&lt;/author&gt;&lt;/authors&gt;&lt;/contributors&gt;&lt;titles&gt;&lt;title&gt;Genetic variants of the arachidonic acid pathway in non‐steroidal anti‐inflammatory drug‐induced acute urticaria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1772-1781&lt;/pages&gt;&lt;volume&gt;42&lt;/volume&gt;&lt;number&gt;12&lt;/number&gt;&lt;dates&gt;&lt;year&gt;2012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Cornejo‐García, 2012 #1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rnejo‐García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57BF908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B23D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BA13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3885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2BD5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012 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A&gt;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618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zuel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7AD31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w6FuY2hlei1Cb3JnZXM8L0F1dGhvcj48WWVhcj4yMDA5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w6FuY2hlei1Cb3JnZXM8L0F1dGhvcj48WWVhcj4yMDA5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</w:fldData>
              </w:fldCha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6" w:tooltip="Sánchez-Borges, 2009 #11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ánchez-Borges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172E85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D85A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CC75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7F12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D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B46E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046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AEAD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F6643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nejo‐García&lt;/Author&gt;&lt;Year&gt;2012&lt;/Year&gt;&lt;RecNum&gt;12&lt;/RecNum&gt;&lt;DisplayText&gt;&lt;style font="Times New Roman" size="12"&gt;(Cornejo‐García et al., 2012)&lt;/style&gt;&lt;/DisplayText&gt;&lt;record&gt;&lt;rec-number&gt;12&lt;/rec-number&gt;&lt;foreign-keys&gt;&lt;key app="EN" db-id="29wzs2sea2f50ret2e4vd0fi9seapf2arf00"&gt;12&lt;/key&gt;&lt;/foreign-keys&gt;&lt;ref-type name="Journal Article"&gt;17&lt;/ref-type&gt;&lt;contributors&gt;&lt;authors&gt;&lt;author&gt;Cornejo‐García, JA&lt;/author&gt;&lt;author&gt;Jagemann, LR&lt;/author&gt;&lt;author&gt;Blanca‐López, N&lt;/author&gt;&lt;author&gt;Doña, I&lt;/author&gt;&lt;author&gt;Flores, C&lt;/author&gt;&lt;author&gt;Guéant‐Rodríguez, RM&lt;/author&gt;&lt;author&gt;Torres, MJ&lt;/author&gt;&lt;author&gt;Fernández, J&lt;/author&gt;&lt;author&gt;Laguna, JJ&lt;/author&gt;&lt;author&gt;Rosado, A&lt;/author&gt;&lt;/authors&gt;&lt;/contributors&gt;&lt;titles&gt;&lt;title&gt;Genetic variants of the arachidonic acid pathway in non‐steroidal anti‐inflammatory drug‐induced acute urticaria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1772-1781&lt;/pages&gt;&lt;volume&gt;42&lt;/volume&gt;&lt;number&gt;12&lt;/number&gt;&lt;dates&gt;&lt;year&gt;2012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Cornejo‐García, 2012 #1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rnejo‐García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D14C040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9115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A795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CDBF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GER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E52E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 in exon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FB4D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9BA82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 Carmen Plaza-Serón&lt;/Author&gt;&lt;Year&gt;2016&lt;/Year&gt;&lt;RecNum&gt;75&lt;/RecNum&gt;&lt;DisplayText&gt;&lt;style font="Times New Roman" size="12"&gt;(del Carmen Plaza-Serón et al., 2016)&lt;/style&gt;&lt;/DisplayText&gt;&lt;record&gt;&lt;rec-number&gt;75&lt;/rec-number&gt;&lt;foreign-keys&gt;&lt;key app="EN" db-id="29wzs2sea2f50ret2e4vd0fi9seapf2arf00"&gt;75&lt;/key&gt;&lt;/foreign-keys&gt;&lt;ref-type name="Journal Article"&gt;17&lt;/ref-type&gt;&lt;contributors&gt;&lt;authors&gt;&lt;author&gt;del Carmen Plaza-Serón, María&lt;/author&gt;&lt;author&gt;Ayuso, Pedro&lt;/author&gt;&lt;author&gt;Pérez-Sánchez, Natalia&lt;/author&gt;&lt;author&gt;Doña, Inmaculada&lt;/author&gt;&lt;author&gt;Blanca-Lopez, Natalia&lt;/author&gt;&lt;author&gt;Flores, Carlos&lt;/author&gt;&lt;author&gt;Galindo, Luisa&lt;/author&gt;&lt;author&gt;Molina, Ana&lt;/author&gt;&lt;author&gt;Perkins, James R&lt;/author&gt;&lt;author&gt;Cornejo-García, Jose A&lt;/author&gt;&lt;/authors&gt;&lt;/contributors&gt;&lt;titles&gt;&lt;title&gt;Copy number variation in ALOX5 and PTGER1 is associated with NSAIDs-induced urticaria and/or angioedema&lt;/title&gt;&lt;secondary-title&gt;Pharmacogenet. Genomics.&lt;/secondary-title&gt;&lt;/titles&gt;&lt;periodical&gt;&lt;full-title&gt;Pharmacogenet. Genomics.&lt;/full-title&gt;&lt;/periodical&gt;&lt;pages&gt;280-287&lt;/pages&gt;&lt;volume&gt;26&lt;/volume&gt;&lt;number&gt;6&lt;/number&gt;&lt;dates&gt;&lt;year&gt;2016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4" w:tooltip="del Carmen Plaza-Serón, 2016 #75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el Carmen Plaza-Serón et al., 2016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8F9A190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04BD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A42D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3BDE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A2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90FD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07491 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4T&gt;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0E16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303E7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likhe&lt;/Author&gt;&lt;Year&gt;2011&lt;/Year&gt;&lt;RecNum&gt;62&lt;/RecNum&gt;&lt;DisplayText&gt;&lt;style font="Times New Roman" size="12"&gt;(Palikhe et al., 2011)&lt;/style&gt;&lt;/DisplayText&gt;&lt;record&gt;&lt;rec-number&gt;62&lt;/rec-number&gt;&lt;foreign-keys&gt;&lt;key app="EN" db-id="29wzs2sea2f50ret2e4vd0fi9seapf2arf00"&gt;62&lt;/key&gt;&lt;/foreign-keys&gt;&lt;ref-type name="Journal Article"&gt;17&lt;/ref-type&gt;&lt;contributors&gt;&lt;authors&gt;&lt;author&gt;Palikhe, NS&lt;/author&gt;&lt;author&gt;Kim, S‐H&lt;/author&gt;&lt;author&gt;Lee, H‐Y&lt;/author&gt;&lt;author&gt;Kim, J‐H&lt;/author&gt;&lt;author&gt;Ye, Y‐M&lt;/author&gt;&lt;author&gt;Park, H‐S&lt;/author&gt;&lt;/authors&gt;&lt;/contributors&gt;&lt;titles&gt;&lt;title&gt;Association of thromboxane A2 receptor (TBXA2R) gene polymorphism in patients with aspirin‐intolerant acute urticaria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179-185&lt;/pages&gt;&lt;volume&gt;41&lt;/volume&gt;&lt;number&gt;2&lt;/number&gt;&lt;dates&gt;&lt;year&gt;2011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2" w:tooltip="Palikhe, 2011 #6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likhe et al., 2011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AFECD5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7F9D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86F7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A0C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DB31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9622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CDED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E85C7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h&lt;/Author&gt;&lt;Year&gt;2011&lt;/Year&gt;&lt;RecNum&gt;59&lt;/RecNum&gt;&lt;DisplayText&gt;&lt;style font="Times New Roman" size="12"&gt;(Oh et al., 2011)&lt;/style&gt;&lt;/DisplayText&gt;&lt;record&gt;&lt;rec-number&gt;59&lt;/rec-number&gt;&lt;foreign-keys&gt;&lt;key app="EN" db-id="29wzs2sea2f50ret2e4vd0fi9seapf2arf00"&gt;59&lt;/key&gt;&lt;/foreign-keys&gt;&lt;ref-type name="Journal Article"&gt;17&lt;/ref-type&gt;&lt;contributors&gt;&lt;authors&gt;&lt;author&gt;Oh, Sun-Hee&lt;/author&gt;&lt;author&gt;Kim, Yong-Hoon&lt;/author&gt;&lt;author&gt;Park, Se-Min&lt;/author&gt;&lt;author&gt;Cho, Sung-Hwan&lt;/author&gt;&lt;author&gt;Park, Jong-Sook&lt;/author&gt;&lt;author&gt;Jang, An-Soo&lt;/author&gt;&lt;author&gt;Park, Sung-Woo&lt;/author&gt;&lt;author&gt;Uh, Soo-Taek&lt;/author&gt;&lt;author&gt;Lee, Youg-Mok&lt;/author&gt;&lt;author&gt;Kim, Mi-Kyeong&lt;/author&gt;&lt;/authors&gt;&lt;/contributors&gt;&lt;titles&gt;&lt;title&gt;Association analysis of thromboxane A synthase 1 gene polymorphisms with aspirin intolerance in asthmatic patients&lt;/title&gt;&lt;secondary-title&gt;Pharmacogenomics.&lt;/secondary-title&gt;&lt;/titles&gt;&lt;periodical&gt;&lt;full-title&gt;Pharmacogenomics.&lt;/full-title&gt;&lt;/periodical&gt;&lt;pages&gt;351-363&lt;/pages&gt;&lt;volume&gt;12&lt;/volume&gt;&lt;number&gt;3&lt;/number&gt;&lt;dates&gt;&lt;year&gt;2011&lt;/year&gt;&lt;/dates&gt;&lt;isbn&gt;1462-2416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9" w:tooltip="Oh, 2011 #5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Oh et al., 2011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988519F" w14:textId="77777777" w:rsidTr="00507AB9">
        <w:trPr>
          <w:gridAfter w:val="1"/>
          <w:wAfter w:w="1290" w:type="dxa"/>
          <w:trHeight w:val="81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7E58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D805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DBF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3C7E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7285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D8F1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A4CE3A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nejo-García&lt;/Author&gt;&lt;Year&gt;2014&lt;/Year&gt;&lt;RecNum&gt;80&lt;/RecNum&gt;&lt;DisplayText&gt;&lt;style font="Times New Roman" size="12"&gt;(Cornejo-García et al., 2014)&lt;/style&gt;&lt;/DisplayText&gt;&lt;record&gt;&lt;rec-number&gt;80&lt;/rec-number&gt;&lt;foreign-keys&gt;&lt;key app="EN" db-id="29wzs2sea2f50ret2e4vd0fi9seapf2arf00"&gt;80&lt;/key&gt;&lt;/foreign-keys&gt;&lt;ref-type name="Journal Article"&gt;17&lt;/ref-type&gt;&lt;contributors&gt;&lt;authors&gt;&lt;author&gt;Cornejo-García, José Antonio&lt;/author&gt;&lt;author&gt;Flores, Carlos&lt;/author&gt;&lt;author&gt;Plaza-Serón, María C&lt;/author&gt;&lt;author&gt;Acosta-Herrera, Marialbert&lt;/author&gt;&lt;author&gt;Blanca-López, Natalia&lt;/author&gt;&lt;author&gt;Doña, Inmaculada&lt;/author&gt;&lt;author&gt;Torres, Maria J&lt;/author&gt;&lt;author&gt;Mayorga, Cristobalina&lt;/author&gt;&lt;author&gt;Guéant-Rodríguez, Rosa M&lt;/author&gt;&lt;author&gt;Ayuso, Pedro&lt;/author&gt;&lt;/authors&gt;&lt;/contributors&gt;&lt;titles&gt;&lt;title&gt;Variants of CEP68 gene are associated with acute urticaria/angioedema induced by multiple non-steroidal anti-inflammatory drugs&lt;/title&gt;&lt;secondary-title&gt;PLoS. One.&lt;/secondary-title&gt;&lt;/titles&gt;&lt;periodical&gt;&lt;full-title&gt;PLoS. One.&lt;/full-title&gt;&lt;/periodical&gt;&lt;pages&gt;e90966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2" w:tooltip="Cornejo-García, 2014 #80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rnejo-García et al., 2014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660A527B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036B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F474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DFE9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D406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50675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B620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CF831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14BB88D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B1AF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IUA and NEC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741B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1C3B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EAF2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A&gt;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168C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E0B7D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1&lt;/Year&gt;&lt;RecNum&gt;116&lt;/RecNum&gt;&lt;DisplayText&gt;&lt;style font="Times New Roman" size="12"&gt;(Kim et al., 2011)&lt;/style&gt;&lt;/DisplayText&gt;&lt;record&gt;&lt;rec-number&gt;116&lt;/rec-number&gt;&lt;foreign-keys&gt;&lt;key app="EN" db-id="29wzs2sea2f50ret2e4vd0fi9seapf2arf00"&gt;116&lt;/key&gt;&lt;/foreign-keys&gt;&lt;ref-type name="Journal Article"&gt;17&lt;/ref-type&gt;&lt;contributors&gt;&lt;authors&gt;&lt;author&gt;Kim, S‐H&lt;/author&gt;&lt;author&gt;Son, JK&lt;/author&gt;&lt;author&gt;Yang, E‐M&lt;/author&gt;&lt;author&gt;Kim, J‐E&lt;/author&gt;&lt;author&gt;Park, H‐S&lt;/author&gt;&lt;/authors&gt;&lt;/contributors&gt;&lt;titles&gt;&lt;title&gt;A functional promoter polymorphism of the human IL18 gene is associated with aspirin‐induced urticaria&lt;/title&gt;&lt;secondary-title&gt;Br. J. Dermatol. &lt;/secondary-title&gt;&lt;/titles&gt;&lt;periodical&gt;&lt;full-title&gt;Br. J. Dermatol.&lt;/full-title&gt;&lt;/periodical&gt;&lt;pages&gt;976-984&lt;/pages&gt;&lt;volume&gt;165&lt;/volume&gt;&lt;number&gt;5&lt;/number&gt;&lt;dates&gt;&lt;year&gt;2011&lt;/year&gt;&lt;/dates&gt;&lt;isbn&gt;0007-096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7" w:tooltip="Kim, 2011 #116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1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8B191EA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E409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053B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9821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F-</w:t>
            </w: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3EA116C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T&gt;C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4F4C43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  <w:bookmarkStart w:id="0" w:name="_GoBack"/>
            <w:bookmarkEnd w:id="0"/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D19251C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i&lt;/Author&gt;&lt;Year&gt;2009&lt;/Year&gt;&lt;RecNum&gt;117&lt;/RecNum&gt;&lt;DisplayText&gt;&lt;style font="Times New Roman" size="12"&gt;(Choi et al., 2009)&lt;/style&gt;&lt;/DisplayText&gt;&lt;record&gt;&lt;rec-number&gt;117&lt;/rec-number&gt;&lt;foreign-keys&gt;&lt;key app="EN" db-id="29wzs2sea2f50ret2e4vd0fi9seapf2arf00"&gt;117&lt;/key&gt;&lt;/foreign-keys&gt;&lt;ref-type name="Journal Article"&gt;17&lt;/ref-type&gt;&lt;contributors&gt;&lt;authors&gt;&lt;author&gt;Choi, Jeong-Hee&lt;/author&gt;&lt;author&gt;Kim, Seung-Hyun&lt;/author&gt;&lt;author&gt;Cho, BY&lt;/author&gt;&lt;author&gt;Lee, SK&lt;/author&gt;&lt;author&gt;Kim, SH&lt;/author&gt;&lt;author&gt;Suh, CH&lt;/author&gt;&lt;author&gt;Park, HS&lt;/author&gt;&lt;/authors&gt;&lt;/contributors&gt;&lt;titles&gt;&lt;title&gt;Association of TNF‐α promoter polymorphisms with aspirin‐induced urticaria&lt;/title&gt;&lt;secondary-title&gt;J. Clin. Pharm.&lt;/secondary-title&gt;&lt;/titles&gt;&lt;periodical&gt;&lt;full-title&gt;J. Clin. Pharm.&lt;/full-title&gt;&lt;/periodical&gt;&lt;pages&gt;231-238&lt;/pages&gt;&lt;volume&gt;34&lt;/volume&gt;&lt;number&gt;2&lt;/number&gt;&lt;dates&gt;&lt;year&gt;2009&lt;/year&gt;&lt;/dates&gt;&lt;isbn&gt;0269-4727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8" w:tooltip="Choi, 2009 #117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oi et al., 200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A1EA1B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7A9D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B127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0410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C4AEB9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C&gt;A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3C5E4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FA0855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F4D4DE5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E8E4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4CE0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sine metabo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097A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74CA6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G&gt;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4216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1F628" w14:textId="5A59B4BE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0&lt;/Year&gt;&lt;RecNum&gt;98&lt;/RecNum&gt;&lt;DisplayText&gt;&lt;style font="Times New Roman" size="12"&gt;(Kim et al., 2010)&lt;/style&gt;&lt;/DisplayText&gt;&lt;record&gt;&lt;rec-number&gt;98&lt;/rec-number&gt;&lt;foreign-keys&gt;&lt;key app="EN" db-id="29wzs2sea2f50ret2e4vd0fi9seapf2arf00"&gt;98&lt;/key&gt;&lt;/foreign-keys&gt;&lt;ref-type name="Journal Article"&gt;17&lt;/ref-type&gt;&lt;contributors&gt;&lt;authors&gt;&lt;author&gt;Kim, S‐H&lt;/author&gt;&lt;author&gt;Nam, E‐J&lt;/author&gt;&lt;author&gt;Kim, Y‐K&lt;/author&gt;&lt;author&gt;Ye, Y‐M&lt;/author&gt;&lt;author&gt;Park, H‐S&lt;/author&gt;&lt;/authors&gt;&lt;/contributors&gt;&lt;titles&gt;&lt;title&gt;Functional variability of the adenosine A3 receptor (ADORA3) gene polymorphism in aspirin‐induced urticaria&lt;/title&gt;&lt;secondary-title&gt;Br. J. Dermatol.&lt;/secondary-title&gt;&lt;/titles&gt;&lt;periodical&gt;&lt;full-title&gt;Br. J. Dermatol.&lt;/full-title&gt;&lt;/periodical&gt;&lt;pages&gt;977-985&lt;/pages&gt;&lt;volume&gt;163&lt;/volume&gt;&lt;number&gt;5&lt;/number&gt;&lt;dates&gt;&lt;year&gt;2010&lt;/year&gt;&lt;/dates&gt;&lt;isbn&gt;0007-096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9" w:tooltip="Kim, 2010 #9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0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b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76C70E0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2439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74221" w14:textId="77777777" w:rsidR="00195D12" w:rsidRPr="0060079E" w:rsidDel="0061085A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 metabo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0E32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6152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56191 Th16M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51F9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3806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úndez&lt;/Author&gt;&lt;Year&gt;2012&lt;/Year&gt;&lt;RecNum&gt;114&lt;/RecNum&gt;&lt;DisplayText&gt;&lt;style font="Times New Roman" size="12"&gt;(Agúndez et al., 2012)&lt;/style&gt;&lt;/DisplayText&gt;&lt;record&gt;&lt;rec-number&gt;114&lt;/rec-number&gt;&lt;foreign-keys&gt;&lt;key app="EN" db-id="29wzs2sea2f50ret2e4vd0fi9seapf2arf00"&gt;114&lt;/key&gt;&lt;/foreign-keys&gt;&lt;ref-type name="Journal Article"&gt;17&lt;/ref-type&gt;&lt;contributors&gt;&lt;authors&gt;&lt;author&gt;Agúndez, José AG&lt;/author&gt;&lt;author&gt;Ayuso, Pedro&lt;/author&gt;&lt;author&gt;Cornejo-García, José A&lt;/author&gt;&lt;author&gt;Blanca, Miguel&lt;/author&gt;&lt;author&gt;Torres, María J&lt;/author&gt;&lt;author&gt;Doña, Inmaculada&lt;/author&gt;&lt;author&gt;Salas, María&lt;/author&gt;&lt;author&gt;Blanca-López, Natalia&lt;/author&gt;&lt;author&gt;Canto, Gabriela&lt;/author&gt;&lt;author&gt;Rondon, Carmen&lt;/author&gt;&lt;/authors&gt;&lt;/contributors&gt;&lt;titles&gt;&lt;title&gt;The diamine oxidase gene is associated with hypersensitivity response to non-steroidal anti-inflammatory drugs&lt;/title&gt;&lt;secondary-title&gt;PLoS. One.&lt;/secondary-title&gt;&lt;/titles&gt;&lt;periodical&gt;&lt;full-title&gt;PLoS. One.&lt;/full-title&gt;&lt;/periodical&gt;&lt;pages&gt;e47571&lt;/pages&gt;&lt;volume&gt;7&lt;/volume&gt;&lt;number&gt;11&lt;/number&gt;&lt;dates&gt;&lt;year&gt;2012&lt;/year&gt;&lt;/dates&gt;&lt;isbn&gt;1932-6203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7" w:tooltip="Agúndez, 2012 #114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gúndez et al., 2012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21701CF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2FAB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8166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 and MHC class 1 protei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0D09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F739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130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7E26B4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3A7390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5&lt;/Year&gt;&lt;RecNum&gt;123&lt;/RecNum&gt;&lt;DisplayText&gt;&lt;style font="Times New Roman" size="12"&gt;(Kim et al., 2005)&lt;/style&gt;&lt;/DisplayText&gt;&lt;record&gt;&lt;rec-number&gt;117&lt;/rec-number&gt;&lt;foreign-keys&gt;&lt;key app="EN" db-id="f09205v990eraaeda9cvx5dnzz2dss5x2pzr"&gt;117&lt;/key&gt;&lt;/foreign-keys&gt;&lt;ref-type name="Journal Article"&gt;17&lt;/ref-type&gt;&lt;contributors&gt;&lt;authors&gt;&lt;author&gt;Kim, S‐H&lt;/author&gt;&lt;author&gt;Choi, J‐H&lt;/author&gt;&lt;author&gt;Lee, K‐W&lt;/author&gt;&lt;author&gt;Kim, S‐H&lt;/author&gt;&lt;author&gt;Shin, E‐S&lt;/author&gt;&lt;author&gt;Oh, H‐B&lt;/author&gt;&lt;author&gt;Suh, C‐H&lt;/author&gt;&lt;author&gt;Nahm, D‐H&lt;/author&gt;&lt;author&gt;Park, H‐S&lt;/author&gt;&lt;/authors&gt;&lt;/contributors&gt;&lt;titles&gt;&lt;title&gt;The human leucocyte antigen‐DRB1* 1302‐DQB1* 0609‐DPB1* 0201 haplotype may be a strong genetic marker for aspirin‐induced urticaria&lt;/title&gt;&lt;secondary-title&gt;Clin. Exp. Allergy.&lt;/secondary-title&gt;&lt;/titles&gt;&lt;periodical&gt;&lt;full-title&gt;Clin. Exp. Allergy.&lt;/full-title&gt;&lt;abbr-1&gt;Clinical and experimental allergy : journal of the British Society for Allergy and Clinical Immunology&lt;/abbr-1&gt;&lt;/periodical&gt;&lt;pages&gt;339-344&lt;/pages&gt;&lt;volume&gt;35&lt;/volume&gt;&lt;number&gt;3&lt;/number&gt;&lt;dates&gt;&lt;year&gt;2005&lt;/year&gt;&lt;/dates&gt;&lt;isbn&gt;0954-7894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9" w:tooltip="Kim, 2005 #117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0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6446471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3749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D78D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08BD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15C2A85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QB1*0609</w:t>
            </w:r>
          </w:p>
        </w:tc>
        <w:tc>
          <w:tcPr>
            <w:tcW w:w="1559" w:type="dxa"/>
            <w:vMerge/>
            <w:vAlign w:val="center"/>
          </w:tcPr>
          <w:p w14:paraId="67C1635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010C772B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B5EF0AE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E294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17EA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39C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6E6C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LA-DRB1*1302-DQB1*0609-DPB1*020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05FB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5FB1A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D12" w:rsidRPr="0060079E" w14:paraId="5BB7DDEF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4340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UA-angioedema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DC5B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5F185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F231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282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2879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8A252" w14:textId="13DC9A7D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78&lt;/RecNum&gt;&lt;DisplayText&gt;&lt;style font="Times New Roman" size="12"&gt;(Ayuso et al., 2015)&lt;/style&gt;&lt;/DisplayText&gt;&lt;record&gt;&lt;rec-number&gt;78&lt;/rec-number&gt;&lt;foreign-keys&gt;&lt;key app="EN" db-id="29wzs2sea2f50ret2e4vd0fi9seapf2arf00"&gt;78&lt;/key&gt;&lt;/foreign-keys&gt;&lt;ref-type name="Journal Article"&gt;17&lt;/ref-type&gt;&lt;contributors&gt;&lt;authors&gt;&lt;author&gt;Ayuso, Pedro&lt;/author&gt;&lt;author&gt;del Carmen Plaza-Serón, María&lt;/author&gt;&lt;author&gt;Doña, Inmaculada&lt;/author&gt;&lt;author&gt;Blanca-López, Natalia&lt;/author&gt;&lt;author&gt;Campo, Paloma&lt;/author&gt;&lt;author&gt;Cornejo-García, José A&lt;/author&gt;&lt;author&gt;Perkins, James R&lt;/author&gt;&lt;author&gt;Torres, Maria J&lt;/author&gt;&lt;author&gt;Blanca, Miguel&lt;/author&gt;&lt;author&gt;Canto, Gabriela&lt;/author&gt;&lt;/authors&gt;&lt;/contributors&gt;&lt;titles&gt;&lt;title&gt;Association study of genetic variants in PLA2G4A, PLCG1, LAT, SYK, and TNFRS11A genes in NSAIDs-induced urticaria and/or angioedema patients&lt;/title&gt;&lt;secondary-title&gt;Pharmacogenet. Genomics.&lt;/secondary-title&gt;&lt;/titles&gt;&lt;periodical&gt;&lt;full-title&gt;Pharmacogenet. Genomics.&lt;/full-title&gt;&lt;/periodical&gt;&lt;pages&gt;618-621&lt;/pages&gt;&lt;volume&gt;25&lt;/volume&gt;&lt;number&gt;12&lt;/number&gt;&lt;dates&gt;&lt;year&gt;2015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Ayuso, 2015 #7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39E5F024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9F1D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UA-</w:t>
            </w: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0958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571F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2490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746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971A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91BA2" w14:textId="7BB5178E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78&lt;/RecNum&gt;&lt;DisplayText&gt;&lt;style font="Times New Roman" size="12"&gt;(Ayuso et al., 2015)&lt;/style&gt;&lt;/DisplayText&gt;&lt;record&gt;&lt;rec-number&gt;78&lt;/rec-number&gt;&lt;foreign-keys&gt;&lt;key app="EN" db-id="29wzs2sea2f50ret2e4vd0fi9seapf2arf00"&gt;78&lt;/key&gt;&lt;/foreign-keys&gt;&lt;ref-type name="Journal Article"&gt;17&lt;/ref-type&gt;&lt;contributors&gt;&lt;authors&gt;&lt;author&gt;Ayuso, Pedro&lt;/author&gt;&lt;author&gt;del Carmen Plaza-Serón, María&lt;/author&gt;&lt;author&gt;Doña, Inmaculada&lt;/author&gt;&lt;author&gt;Blanca-López, Natalia&lt;/author&gt;&lt;author&gt;Campo, Paloma&lt;/author&gt;&lt;author&gt;Cornejo-García, José A&lt;/author&gt;&lt;author&gt;Perkins, James R&lt;/author&gt;&lt;author&gt;Torres, Maria J&lt;/author&gt;&lt;author&gt;Blanca, Miguel&lt;/author&gt;&lt;author&gt;Canto, Gabriela&lt;/author&gt;&lt;/authors&gt;&lt;/contributors&gt;&lt;titles&gt;&lt;title&gt;Association study of genetic variants in PLA2G4A, PLCG1, LAT, SYK, and TNFRS11A genes in NSAIDs-induced urticaria and/or angioedema patients&lt;/title&gt;&lt;secondary-title&gt;Pharmacogenet. Genomics.&lt;/secondary-title&gt;&lt;/titles&gt;&lt;periodical&gt;&lt;full-title&gt;Pharmacogenet. Genomics.&lt;/full-title&gt;&lt;/periodical&gt;&lt;pages&gt;618-621&lt;/pages&gt;&lt;volume&gt;25&lt;/volume&gt;&lt;number&gt;12&lt;/number&gt;&lt;dates&gt;&lt;year&gt;2015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Ayuso, 2015 #7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940E39D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A6A3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UA-</w:t>
            </w: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tica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-</w:t>
            </w: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oedem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8E73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sz w:val="20"/>
                <w:szCs w:val="20"/>
              </w:rPr>
              <w:t>New candidate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A134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FRS11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2419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50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290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9563" w14:textId="6D55A94E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yuso&lt;/Author&gt;&lt;Year&gt;2015&lt;/Year&gt;&lt;RecNum&gt;78&lt;/RecNum&gt;&lt;DisplayText&gt;&lt;style font="Times New Roman" size="12"&gt;(Ayuso et al., 2015)&lt;/style&gt;&lt;/DisplayText&gt;&lt;record&gt;&lt;rec-number&gt;78&lt;/rec-number&gt;&lt;foreign-keys&gt;&lt;key app="EN" db-id="29wzs2sea2f50ret2e4vd0fi9seapf2arf00"&gt;78&lt;/key&gt;&lt;/foreign-keys&gt;&lt;ref-type name="Journal Article"&gt;17&lt;/ref-type&gt;&lt;contributors&gt;&lt;authors&gt;&lt;author&gt;Ayuso, Pedro&lt;/author&gt;&lt;author&gt;del Carmen Plaza-Serón, María&lt;/author&gt;&lt;author&gt;Doña, Inmaculada&lt;/author&gt;&lt;author&gt;Blanca-López, Natalia&lt;/author&gt;&lt;author&gt;Campo, Paloma&lt;/author&gt;&lt;author&gt;Cornejo-García, José A&lt;/author&gt;&lt;author&gt;Perkins, James R&lt;/author&gt;&lt;author&gt;Torres, Maria J&lt;/author&gt;&lt;author&gt;Blanca, Miguel&lt;/author&gt;&lt;author&gt;Canto, Gabriela&lt;/author&gt;&lt;/authors&gt;&lt;/contributors&gt;&lt;titles&gt;&lt;title&gt;Association study of genetic variants in PLA2G4A, PLCG1, LAT, SYK, and TNFRS11A genes in NSAIDs-induced urticaria and/or angioedema patients&lt;/title&gt;&lt;secondary-title&gt;Pharmacogenet. Genomics.&lt;/secondary-title&gt;&lt;/titles&gt;&lt;periodical&gt;&lt;full-title&gt;Pharmacogenet. Genomics.&lt;/full-title&gt;&lt;/periodical&gt;&lt;pages&gt;618-621&lt;/pages&gt;&lt;volume&gt;25&lt;/volume&gt;&lt;number&gt;12&lt;/number&gt;&lt;dates&gt;&lt;year&gt;2015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Ayuso, 2015 #78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yuso et al., 2015</w:t>
              </w:r>
            </w:hyperlink>
            <w:r w:rsidR="000900D6"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13AB649D" w14:textId="77777777" w:rsidTr="00507AB9">
        <w:trPr>
          <w:gridAfter w:val="1"/>
          <w:wAfter w:w="1290" w:type="dxa"/>
          <w:trHeight w:val="590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8C03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aneous symptoms*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226E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BB64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D72E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49A&gt;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DD3F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li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9CFF3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sconcelos F&lt;/Author&gt;&lt;Year&gt;2018&lt;/Year&gt;&lt;RecNum&gt;119&lt;/RecNum&gt;&lt;DisplayText&gt;&lt;style font="Times New Roman" size="12"&gt;(Vasconcelos F et al., 2018)&lt;/style&gt;&lt;/DisplayText&gt;&lt;record&gt;&lt;rec-number&gt;119&lt;/rec-number&gt;&lt;foreign-keys&gt;&lt;key app="EN" db-id="29wzs2sea2f50ret2e4vd0fi9seapf2arf00"&gt;119&lt;/key&gt;&lt;/foreign-keys&gt;&lt;ref-type name="Journal Article"&gt;17&lt;/ref-type&gt;&lt;contributors&gt;&lt;authors&gt;&lt;author&gt;Vasconcelos F,&lt;/author&gt;&lt;author&gt;Mabel L, &lt;/author&gt;&lt;author&gt;Rodrigues, Raphael de Oliveira&lt;/author&gt;&lt;author&gt;Albuquerque, Andressa Almeida&lt;/author&gt;&lt;author&gt;Barroso, Gabrielle Dantheias&lt;/author&gt;&lt;author&gt;Sasahara, Greyce Luri&lt;/author&gt;&lt;author&gt;Severo Ferreira, Janaira Fernandes&lt;/author&gt;&lt;author&gt;Francelino, Eudiana Vale&lt;/author&gt;&lt;author&gt;Cardoso, Cynthia Chester&lt;/author&gt;&lt;author&gt;Barem Rabenhorst, Silvia Helena&lt;/author&gt;&lt;author&gt;de Almeida, Thereza Lúcia Prata&lt;/author&gt;&lt;author&gt;Nagao-Dias, Aparecida Tiemi&lt;/author&gt;&lt;/authors&gt;&lt;/contributors&gt;&lt;titles&gt;&lt;title&gt;Polymorphism of IL10, IL4, CTLA4, and DAO genes in cross-reactive nonsteroidal anti-inflammatory drug hypersensitivity&lt;/title&gt;&lt;secondary-title&gt;J. Clin. Pharmacol. &lt;/secondary-title&gt;&lt;/titles&gt;&lt;periodical&gt;&lt;full-title&gt;J. Clin. Pharmacol.&lt;/full-title&gt;&lt;/periodical&gt;&lt;pages&gt;107-113&lt;/pages&gt;&lt;volume&gt;58&lt;/volume&gt;&lt;number&gt;1&lt;/number&gt;&lt;dates&gt;&lt;year&gt;2018&lt;/year&gt;&lt;/dates&gt;&lt;isbn&gt;0091-2700&lt;/isbn&gt;&lt;urls&gt;&lt;related-urls&gt;&lt;url&gt;https://accp1.onlinelibrary.wiley.com/doi/abs/10.1002/jcph.986&lt;/url&gt;&lt;/related-urls&gt;&lt;/urls&gt;&lt;electronic-resource-num&gt;https://doi.org/10.1002/jcph.986&lt;/electronic-resource-num&gt;&lt;/record&gt;&lt;/Cite&gt;&lt;/EndNote&gt;</w:instrTex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0" w:tooltip="Vasconcelos F, 2018 #119" w:history="1">
              <w:r w:rsidRPr="00E71A53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Vasconcelos F et al., 2018</w:t>
              </w:r>
            </w:hyperlink>
            <w:r w:rsidRPr="00E71A5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95D12" w:rsidRPr="0060079E" w14:paraId="54EFAD10" w14:textId="77777777" w:rsidTr="00507AB9">
        <w:trPr>
          <w:gridAfter w:val="1"/>
          <w:wAfter w:w="1290" w:type="dxa"/>
          <w:trHeight w:val="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F8B8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80E6F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E9D1B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DD420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3756B">
              <w:rPr>
                <w:rFonts w:ascii="Times New Roman" w:eastAsia="Dotum" w:hAnsi="Dotum"/>
                <w:sz w:val="24"/>
                <w:szCs w:val="24"/>
              </w:rPr>
              <w:t>－</w:t>
            </w: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A&gt;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F95C2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li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10DEA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sconcelos F&lt;/Author&gt;&lt;Year&gt;2018&lt;/Year&gt;&lt;RecNum&gt;119&lt;/RecNum&gt;&lt;DisplayText&gt;&lt;style font="Times New Roman" size="12"&gt;(Vasconcelos F et al., 2018)&lt;/style&gt;&lt;/DisplayText&gt;&lt;record&gt;&lt;rec-number&gt;119&lt;/rec-number&gt;&lt;foreign-keys&gt;&lt;key app="EN" db-id="29wzs2sea2f50ret2e4vd0fi9seapf2arf00"&gt;119&lt;/key&gt;&lt;/foreign-keys&gt;&lt;ref-type name="Journal Article"&gt;17&lt;/ref-type&gt;&lt;contributors&gt;&lt;authors&gt;&lt;author&gt;Vasconcelos F,&lt;/author&gt;&lt;author&gt;Mabel L, &lt;/author&gt;&lt;author&gt;Rodrigues, Raphael de Oliveira&lt;/author&gt;&lt;author&gt;Albuquerque, Andressa Almeida&lt;/author&gt;&lt;author&gt;Barroso, Gabrielle Dantheias&lt;/author&gt;&lt;author&gt;Sasahara, Greyce Luri&lt;/author&gt;&lt;author&gt;Severo Ferreira, Janaira Fernandes&lt;/author&gt;&lt;author&gt;Francelino, Eudiana Vale&lt;/author&gt;&lt;author&gt;Cardoso, Cynthia Chester&lt;/author&gt;&lt;author&gt;Barem Rabenhorst, Silvia Helena&lt;/author&gt;&lt;author&gt;de Almeida, Thereza Lúcia Prata&lt;/author&gt;&lt;author&gt;Nagao-Dias, Aparecida Tiemi&lt;/author&gt;&lt;/authors&gt;&lt;/contributors&gt;&lt;titles&gt;&lt;title&gt;Polymorphism of IL10, IL4, CTLA4, and DAO genes in cross-reactive nonsteroidal anti-inflammatory drug hypersensitivity&lt;/title&gt;&lt;secondary-title&gt;J. Clin. Pharmacol. &lt;/secondary-title&gt;&lt;/titles&gt;&lt;periodical&gt;&lt;full-title&gt;J. Clin. Pharmacol.&lt;/full-title&gt;&lt;/periodical&gt;&lt;pages&gt;107-113&lt;/pages&gt;&lt;volume&gt;58&lt;/volume&gt;&lt;number&gt;1&lt;/number&gt;&lt;dates&gt;&lt;year&gt;2018&lt;/year&gt;&lt;/dates&gt;&lt;isbn&gt;0091-2700&lt;/isbn&gt;&lt;urls&gt;&lt;related-urls&gt;&lt;url&gt;https://accp1.onlinelibrary.wiley.com/doi/abs/10.1002/jcph.986&lt;/url&gt;&lt;/related-urls&gt;&lt;/urls&gt;&lt;electronic-resource-num&gt;https://doi.org/10.1002/jcph.986&lt;/electronic-resource-num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0" w:tooltip="Vasconcelos F, 2018 #11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asconcelos F et al., 2018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0330AAC1" w14:textId="77777777" w:rsidTr="00507AB9">
        <w:trPr>
          <w:gridAfter w:val="1"/>
          <w:wAfter w:w="1290" w:type="dxa"/>
          <w:trHeight w:val="1062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F1D9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F47C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 metabo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27FC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CDC3E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645Asp (+8965C&gt;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A2664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li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FAB6F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sconcelos F&lt;/Author&gt;&lt;Year&gt;2018&lt;/Year&gt;&lt;RecNum&gt;119&lt;/RecNum&gt;&lt;DisplayText&gt;&lt;style font="Times New Roman" size="12"&gt;(Vasconcelos F et al., 2018)&lt;/style&gt;&lt;/DisplayText&gt;&lt;record&gt;&lt;rec-number&gt;119&lt;/rec-number&gt;&lt;foreign-keys&gt;&lt;key app="EN" db-id="29wzs2sea2f50ret2e4vd0fi9seapf2arf00"&gt;119&lt;/key&gt;&lt;/foreign-keys&gt;&lt;ref-type name="Journal Article"&gt;17&lt;/ref-type&gt;&lt;contributors&gt;&lt;authors&gt;&lt;author&gt;Vasconcelos F,&lt;/author&gt;&lt;author&gt;Mabel L, &lt;/author&gt;&lt;author&gt;Rodrigues, Raphael de Oliveira&lt;/author&gt;&lt;author&gt;Albuquerque, Andressa Almeida&lt;/author&gt;&lt;author&gt;Barroso, Gabrielle Dantheias&lt;/author&gt;&lt;author&gt;Sasahara, Greyce Luri&lt;/author&gt;&lt;author&gt;Severo Ferreira, Janaira Fernandes&lt;/author&gt;&lt;author&gt;Francelino, Eudiana Vale&lt;/author&gt;&lt;author&gt;Cardoso, Cynthia Chester&lt;/author&gt;&lt;author&gt;Barem Rabenhorst, Silvia Helena&lt;/author&gt;&lt;author&gt;de Almeida, Thereza Lúcia Prata&lt;/author&gt;&lt;author&gt;Nagao-Dias, Aparecida Tiemi&lt;/author&gt;&lt;/authors&gt;&lt;/contributors&gt;&lt;titles&gt;&lt;title&gt;Polymorphism of IL10, IL4, CTLA4, and DAO genes in cross-reactive nonsteroidal anti-inflammatory drug hypersensitivity&lt;/title&gt;&lt;secondary-title&gt;J. Clin. Pharmacol. &lt;/secondary-title&gt;&lt;/titles&gt;&lt;periodical&gt;&lt;full-title&gt;J. Clin. Pharmacol.&lt;/full-title&gt;&lt;/periodical&gt;&lt;pages&gt;107-113&lt;/pages&gt;&lt;volume&gt;58&lt;/volume&gt;&lt;number&gt;1&lt;/number&gt;&lt;dates&gt;&lt;year&gt;2018&lt;/year&gt;&lt;/dates&gt;&lt;isbn&gt;0091-2700&lt;/isbn&gt;&lt;urls&gt;&lt;related-urls&gt;&lt;url&gt;https://accp1.onlinelibrary.wiley.com/doi/abs/10.1002/jcph.986&lt;/url&gt;&lt;/related-urls&gt;&lt;/urls&gt;&lt;electronic-resource-num&gt;https://doi.org/10.1002/jcph.986&lt;/electronic-resource-num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0" w:tooltip="Vasconcelos F, 2018 #119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asconcelos F et al., 2018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5B6DA423" w14:textId="77777777" w:rsidTr="00507AB9">
        <w:trPr>
          <w:gridAfter w:val="1"/>
          <w:wAfter w:w="1290" w:type="dxa"/>
          <w:trHeight w:val="59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35107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hylactoid</w:t>
            </w:r>
            <w:proofErr w:type="spellEnd"/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**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86C1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 and MHC class 1 protei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85499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2570A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1CBD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69DBA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uiralte&lt;/Author&gt;&lt;Year&gt;1999&lt;/Year&gt;&lt;RecNum&gt;82&lt;/RecNum&gt;&lt;DisplayText&gt;&lt;style font="Times New Roman" size="12"&gt;(Quiralte et al., 1999)&lt;/style&gt;&lt;/DisplayText&gt;&lt;record&gt;&lt;rec-number&gt;82&lt;/rec-number&gt;&lt;foreign-keys&gt;&lt;key app="EN" db-id="29wzs2sea2f50ret2e4vd0fi9seapf2arf00"&gt;82&lt;/key&gt;&lt;/foreign-keys&gt;&lt;ref-type name="Journal Article"&gt;17&lt;/ref-type&gt;&lt;contributors&gt;&lt;authors&gt;&lt;author&gt;Quiralte, Joaquin&lt;/author&gt;&lt;author&gt;Sánchez-García, Florentino&lt;/author&gt;&lt;author&gt;Torres, María-José&lt;/author&gt;&lt;author&gt;Blanco, Carlos&lt;/author&gt;&lt;author&gt;Castillo, Rodolfo&lt;/author&gt;&lt;author&gt;Ortega, Nancy&lt;/author&gt;&lt;author&gt;de Castro, Felipe Rodríguez&lt;/author&gt;&lt;author&gt;Pérez-Aciego, Paloma&lt;/author&gt;&lt;author&gt;Carrillo, Teresa&lt;/author&gt;&lt;/authors&gt;&lt;/contributors&gt;&lt;titles&gt;&lt;title&gt;Association of HLA-DR11 with the anaphylactoid reaction caused by nonsteroidal anti-inflammatory drugs&lt;/title&gt;&lt;secondary-title&gt;J. Allergy. Clin. Immnunol.&lt;/secondary-title&gt;&lt;/titles&gt;&lt;periodical&gt;&lt;full-title&gt;J. Allergy. Clin. Immnunol.&lt;/full-title&gt;&lt;/periodical&gt;&lt;pages&gt;685-689&lt;/pages&gt;&lt;volume&gt;103&lt;/volume&gt;&lt;number&gt;4&lt;/number&gt;&lt;dates&gt;&lt;year&gt;1999&lt;/year&gt;&lt;/dates&gt;&lt;isbn&gt;0091-6749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6" w:tooltip="Quiralte, 1999 #82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Quiralte et al., 1999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5D12" w:rsidRPr="0060079E" w14:paraId="49B2A216" w14:textId="77777777" w:rsidTr="00507AB9">
        <w:trPr>
          <w:gridAfter w:val="1"/>
          <w:wAfter w:w="1290" w:type="dxa"/>
          <w:trHeight w:val="47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EBC11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ve (***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19A7D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07DBC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46458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2*5, *6, *7 and *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A7603" w14:textId="77777777" w:rsidR="00195D12" w:rsidRPr="0060079E" w:rsidRDefault="00195D12" w:rsidP="00507A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E161A" w14:textId="77777777" w:rsidR="00195D12" w:rsidRPr="00E71A53" w:rsidRDefault="00195D12" w:rsidP="00507A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rcía-Martín&lt;/Author&gt;&lt;Year&gt;2015&lt;/Year&gt;&lt;RecNum&gt;83&lt;/RecNum&gt;&lt;DisplayText&gt;&lt;style font="Times New Roman" size="12"&gt;(García-Martín et al., 2015)&lt;/style&gt;&lt;/DisplayText&gt;&lt;record&gt;&lt;rec-number&gt;83&lt;/rec-number&gt;&lt;foreign-keys&gt;&lt;key app="EN" db-id="29wzs2sea2f50ret2e4vd0fi9seapf2arf00"&gt;83&lt;/key&gt;&lt;/foreign-keys&gt;&lt;ref-type name="Journal Article"&gt;17&lt;/ref-type&gt;&lt;contributors&gt;&lt;authors&gt;&lt;author&gt;García-Martín, Elena&lt;/author&gt;&lt;author&gt;Esguevillas, Gara&lt;/author&gt;&lt;author&gt;Blanca-López, Natalia&lt;/author&gt;&lt;author&gt;García-Menaya, Jesús&lt;/author&gt;&lt;author&gt;Blanca, Miguel&lt;/author&gt;&lt;author&gt;Amo, Gemma&lt;/author&gt;&lt;author&gt;Canto, Gabriela&lt;/author&gt;&lt;author&gt;Martínez, Carmen&lt;/author&gt;&lt;author&gt;Cordobés, Concepción&lt;/author&gt;&lt;author&gt;Agúndez, José AG&lt;/author&gt;&lt;/authors&gt;&lt;/contributors&gt;&lt;titles&gt;&lt;title&gt;Genetic determinants of metamizole metabolism modify the risk of developing anaphylaxis&lt;/title&gt;&lt;secondary-title&gt;Pharmacogenet. Genomics.&lt;/secondary-title&gt;&lt;/titles&gt;&lt;periodical&gt;&lt;full-title&gt;Pharmacogenet. Genomics.&lt;/full-title&gt;&lt;/periodical&gt;&lt;pages&gt;462-464&lt;/pages&gt;&lt;volume&gt;25&lt;/volume&gt;&lt;number&gt;9&lt;/number&gt;&lt;dates&gt;&lt;year&gt;2015&lt;/year&gt;&lt;/dates&gt;&lt;isbn&gt;1744-6872&lt;/isbn&gt;&lt;urls&gt;&lt;/urls&gt;&lt;/record&gt;&lt;/Cite&gt;&lt;/EndNote&gt;</w:instrTex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7" w:tooltip="García-Martín, 2015 #83" w:history="1">
              <w:r w:rsidRPr="00E71A5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rcía-Martín et al., 2015</w:t>
              </w:r>
            </w:hyperlink>
            <w:r w:rsidRPr="00E71A5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E71A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500FA22" w14:textId="77777777" w:rsidR="00195D12" w:rsidRPr="0060079E" w:rsidRDefault="00195D12" w:rsidP="00195D12">
      <w:pPr>
        <w:spacing w:before="24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0079E">
        <w:rPr>
          <w:rFonts w:ascii="Times New Roman" w:hAnsi="Times New Roman" w:cs="Times New Roman"/>
          <w:color w:val="000000"/>
          <w:sz w:val="24"/>
          <w:szCs w:val="24"/>
        </w:rPr>
        <w:t xml:space="preserve">*NSAIDs-induced cutaneous symptoms; **NSAIDs-induced </w:t>
      </w:r>
      <w:proofErr w:type="spellStart"/>
      <w:r w:rsidRPr="0060079E">
        <w:rPr>
          <w:rFonts w:ascii="Times New Roman" w:hAnsi="Times New Roman" w:cs="Times New Roman"/>
          <w:color w:val="000000"/>
          <w:sz w:val="24"/>
          <w:szCs w:val="24"/>
        </w:rPr>
        <w:t>anaphylactoid</w:t>
      </w:r>
      <w:proofErr w:type="spellEnd"/>
      <w:r w:rsidRPr="0060079E">
        <w:rPr>
          <w:rFonts w:ascii="Times New Roman" w:hAnsi="Times New Roman" w:cs="Times New Roman"/>
          <w:color w:val="000000"/>
          <w:sz w:val="24"/>
          <w:szCs w:val="24"/>
        </w:rPr>
        <w:t xml:space="preserve"> reactions; ***Selective reactions to NSAIDs</w:t>
      </w:r>
    </w:p>
    <w:p w14:paraId="7188E9E0" w14:textId="106AE249" w:rsidR="00195D12" w:rsidRPr="00910620" w:rsidRDefault="00195D12" w:rsidP="00195D12">
      <w:pPr>
        <w:tabs>
          <w:tab w:val="left" w:pos="2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620">
        <w:rPr>
          <w:rFonts w:ascii="Times New Roman" w:hAnsi="Times New Roman" w:cs="Times New Roman"/>
          <w:sz w:val="24"/>
          <w:szCs w:val="24"/>
        </w:rPr>
        <w:lastRenderedPageBreak/>
        <w:t>A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arachidonic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ADORA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denosine A3 recepto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ALOX5 (5-LOX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rachidonate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ipoxyge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MD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</w:rPr>
        <w:t>alveolar monocyte-derived macrophages</w:t>
      </w:r>
      <w:r w:rsidR="0055346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APC, </w:t>
      </w:r>
      <w:r w:rsidRPr="00910620">
        <w:rPr>
          <w:rFonts w:ascii="Times New Roman" w:hAnsi="Times New Roman" w:cs="Times New Roman"/>
          <w:sz w:val="24"/>
          <w:szCs w:val="24"/>
        </w:rPr>
        <w:t>antigen-presenting cel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ab/>
      </w:r>
      <w:r w:rsidRPr="00910620">
        <w:rPr>
          <w:rFonts w:ascii="Times New Roman" w:hAnsi="Times New Roman" w:cs="Times New Roman"/>
          <w:sz w:val="24"/>
          <w:szCs w:val="24"/>
        </w:rPr>
        <w:t>aspirin/NSAID-tolerant asthmatics</w:t>
      </w:r>
      <w:r>
        <w:rPr>
          <w:rFonts w:ascii="Times New Roman" w:hAnsi="Times New Roman" w:cs="Times New Roman"/>
          <w:sz w:val="24"/>
          <w:szCs w:val="24"/>
        </w:rPr>
        <w:t xml:space="preserve">; CCR3, </w:t>
      </w:r>
      <w:r w:rsidRPr="00910620">
        <w:rPr>
          <w:rFonts w:ascii="Times New Roman" w:hAnsi="Times New Roman" w:cs="Times New Roman"/>
          <w:sz w:val="24"/>
          <w:szCs w:val="24"/>
        </w:rPr>
        <w:t>chemokine CC motif receptor 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CEP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centrosomal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tein 6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OX, </w:t>
      </w:r>
      <w:r w:rsidRPr="00910620">
        <w:rPr>
          <w:rFonts w:ascii="Times New Roman" w:hAnsi="Times New Roman" w:cs="Times New Roman"/>
          <w:sz w:val="24"/>
          <w:szCs w:val="24"/>
        </w:rPr>
        <w:t>cyclooxygenase</w:t>
      </w:r>
      <w:r>
        <w:rPr>
          <w:rFonts w:ascii="Times New Roman" w:hAnsi="Times New Roman" w:cs="Times New Roman"/>
          <w:sz w:val="24"/>
          <w:szCs w:val="24"/>
        </w:rPr>
        <w:t xml:space="preserve">; cPLA2, </w:t>
      </w:r>
      <w:r w:rsidRPr="00910620">
        <w:rPr>
          <w:rFonts w:ascii="Times New Roman" w:hAnsi="Times New Roman" w:cs="Times New Roman"/>
          <w:sz w:val="24"/>
          <w:szCs w:val="24"/>
        </w:rPr>
        <w:t>cytosolic phospholipase</w:t>
      </w:r>
      <w:r>
        <w:rPr>
          <w:rFonts w:ascii="Times New Roman" w:hAnsi="Times New Roman" w:cs="Times New Roman"/>
          <w:sz w:val="24"/>
          <w:szCs w:val="24"/>
        </w:rPr>
        <w:t xml:space="preserve">; CRS, </w:t>
      </w:r>
      <w:r w:rsidRPr="00910620">
        <w:rPr>
          <w:rFonts w:ascii="Times New Roman" w:hAnsi="Times New Roman" w:cs="Times New Roman"/>
          <w:sz w:val="24"/>
          <w:szCs w:val="24"/>
        </w:rPr>
        <w:t xml:space="preserve">chronic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rhinosinus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RSw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</w:rPr>
        <w:t xml:space="preserve">chronic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rhinosinusitis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with nasal polyp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TLA4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cytotoxic T-lymphocyte-associated protein 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XCL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chemokine (C-X-C motif) lig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YP, </w:t>
      </w:r>
      <w:r w:rsidRPr="00910620">
        <w:rPr>
          <w:rFonts w:ascii="Times New Roman" w:hAnsi="Times New Roman" w:cs="Times New Roman"/>
          <w:sz w:val="24"/>
          <w:szCs w:val="24"/>
        </w:rPr>
        <w:t>cytochrome P45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 xml:space="preserve">DAG, 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>1,2-diacylglyce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hAnsi="Times New Roman" w:cs="Times New Roman"/>
          <w:bCs/>
          <w:sz w:val="24"/>
          <w:szCs w:val="24"/>
        </w:rPr>
        <w:t>DAO</w:t>
      </w:r>
      <w:r w:rsidR="00553463">
        <w:rPr>
          <w:rFonts w:ascii="Times New Roman" w:hAnsi="Times New Roman" w:cs="Times New Roman"/>
          <w:bCs/>
          <w:sz w:val="24"/>
          <w:szCs w:val="24"/>
        </w:rPr>
        <w:t>,</w:t>
      </w:r>
      <w:r w:rsidRPr="0091062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mino acid oxid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bCs/>
          <w:sz w:val="24"/>
          <w:szCs w:val="24"/>
        </w:rPr>
        <w:t>DCBLD2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91062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discoidin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, CUB and LCCL domain containing 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DPP1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ipeptidyl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ptidase like 1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EMID2</w:t>
      </w:r>
      <w:r w:rsidR="003E79F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milin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d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multimerin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-containing protein 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HETE,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hydroxyeicosatetraenoic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 xml:space="preserve">HLA, </w:t>
      </w:r>
      <w:r w:rsidRPr="00910620">
        <w:rPr>
          <w:rFonts w:ascii="Times New Roman" w:hAnsi="Times New Roman" w:cs="Times New Roman"/>
          <w:bCs/>
          <w:sz w:val="24"/>
          <w:szCs w:val="24"/>
        </w:rPr>
        <w:t>human leukocyte antigen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910620">
        <w:rPr>
          <w:rFonts w:ascii="Times New Roman" w:eastAsia="Times New Roman" w:hAnsi="Times New Roman" w:cs="Times New Roman"/>
          <w:sz w:val="24"/>
          <w:szCs w:val="24"/>
        </w:rPr>
        <w:t>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>immunoglobul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IL, 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>interleuk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>IP3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 xml:space="preserve"> inositol 1,4,5-trisphosph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LOX,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lipoxygenas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LT,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cysteinyl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leukotri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NAT2, </w:t>
      </w:r>
      <w:r w:rsidRPr="00910620">
        <w:rPr>
          <w:rFonts w:ascii="Times New Roman" w:hAnsi="Times New Roman" w:cs="Times New Roman"/>
          <w:bCs/>
          <w:sz w:val="24"/>
          <w:szCs w:val="24"/>
        </w:rPr>
        <w:t>N-</w:t>
      </w:r>
      <w:proofErr w:type="spellStart"/>
      <w:r w:rsidRPr="00910620">
        <w:rPr>
          <w:rFonts w:ascii="Times New Roman" w:hAnsi="Times New Roman" w:cs="Times New Roman"/>
          <w:bCs/>
          <w:sz w:val="24"/>
          <w:szCs w:val="24"/>
        </w:rPr>
        <w:t>acetyltransferase</w:t>
      </w:r>
      <w:proofErr w:type="spellEnd"/>
      <w:r w:rsidRPr="00910620">
        <w:rPr>
          <w:rFonts w:ascii="Times New Roman" w:hAnsi="Times New Roman" w:cs="Times New Roman"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ECD,</w:t>
      </w:r>
      <w:r w:rsidR="00553463">
        <w:rPr>
          <w:rFonts w:ascii="Times New Roman" w:hAnsi="Times New Roman" w:cs="Times New Roman"/>
          <w:sz w:val="24"/>
          <w:szCs w:val="24"/>
        </w:rPr>
        <w:t xml:space="preserve"> </w:t>
      </w:r>
      <w:r w:rsidRPr="00910620">
        <w:rPr>
          <w:rFonts w:ascii="Times New Roman" w:hAnsi="Times New Roman" w:cs="Times New Roman"/>
          <w:sz w:val="24"/>
          <w:szCs w:val="24"/>
        </w:rPr>
        <w:t>NSAI</w:t>
      </w:r>
      <w:r>
        <w:rPr>
          <w:rFonts w:ascii="Times New Roman" w:hAnsi="Times New Roman" w:cs="Times New Roman"/>
          <w:sz w:val="24"/>
          <w:szCs w:val="24"/>
        </w:rPr>
        <w:t xml:space="preserve">D-exacerbated cutaneous disease; NIDHR, </w:t>
      </w:r>
      <w:r w:rsidRPr="00910620">
        <w:rPr>
          <w:rFonts w:ascii="Times New Roman" w:hAnsi="Times New Roman" w:cs="Times New Roman"/>
          <w:sz w:val="24"/>
          <w:szCs w:val="24"/>
        </w:rPr>
        <w:t>NSAID-induced de</w:t>
      </w:r>
      <w:r>
        <w:rPr>
          <w:rFonts w:ascii="Times New Roman" w:hAnsi="Times New Roman" w:cs="Times New Roman"/>
          <w:sz w:val="24"/>
          <w:szCs w:val="24"/>
        </w:rPr>
        <w:t xml:space="preserve">layed hypersensitivity reaction; NIUAA, </w:t>
      </w:r>
      <w:r w:rsidRPr="00910620">
        <w:rPr>
          <w:rFonts w:ascii="Times New Roman" w:hAnsi="Times New Roman" w:cs="Times New Roman"/>
          <w:sz w:val="24"/>
          <w:szCs w:val="24"/>
        </w:rPr>
        <w:t xml:space="preserve">NSAID-induced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>/angioedema/anaphylaxis</w:t>
      </w:r>
      <w:r>
        <w:rPr>
          <w:rFonts w:ascii="Times New Roman" w:hAnsi="Times New Roman" w:cs="Times New Roman"/>
          <w:sz w:val="24"/>
          <w:szCs w:val="24"/>
        </w:rPr>
        <w:t xml:space="preserve">; NP, nasal polyps; </w:t>
      </w:r>
      <w:r w:rsidRPr="00910620">
        <w:rPr>
          <w:rFonts w:ascii="Times New Roman" w:hAnsi="Times New Roman" w:cs="Times New Roman"/>
          <w:sz w:val="24"/>
          <w:szCs w:val="24"/>
        </w:rPr>
        <w:t>NSAI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10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anti-inflammatory drug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7F0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MS4A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membrane spanning 4-domains A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MSRA(B2)</w:t>
      </w:r>
      <w:r w:rsidR="0055346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thionine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sulfoxide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reductase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(B2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NLRP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cleotide-binding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oligomerization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</w:t>
      </w:r>
      <w:r w:rsidRPr="0091062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like receptor protein 3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PIP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eastAsia="Times New Roman" w:hAnsi="Times New Roman" w:cs="Times New Roman"/>
          <w:sz w:val="24"/>
          <w:szCs w:val="24"/>
        </w:rPr>
        <w:t>phospholipid phosphatidylinositol 4,5-bisphosph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PPBP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ro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tele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ic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rotei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PTGS, </w:t>
      </w:r>
      <w:r w:rsidRPr="00910620">
        <w:rPr>
          <w:rFonts w:ascii="Times New Roman" w:hAnsi="Times New Roman" w:cs="Times New Roman"/>
          <w:bCs/>
          <w:sz w:val="24"/>
          <w:szCs w:val="24"/>
        </w:rPr>
        <w:t>prostaglandin H synthase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PTGIR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staglandin I2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ecepto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RAB1A, </w:t>
      </w:r>
      <w:proofErr w:type="spellStart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Ras</w:t>
      </w:r>
      <w:proofErr w:type="spellEnd"/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-related protein Rab-1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SLC6A12</w:t>
      </w:r>
      <w:r w:rsidR="0055346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solute carrier family 6 member 1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APBP</w:t>
      </w:r>
      <w:r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10620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ransporter associated with antigen processing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 (TAP) bind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protei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BXAS1</w:t>
      </w:r>
      <w:r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thromboxane A synthas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BXA2R</w:t>
      </w:r>
      <w:r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romboxane A2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ecepto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 T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GF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62"/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forming growth factor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62"/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TNFRSF1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umor necrosis factor receptor superfamily member 1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T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</w:rPr>
        <w:t>thromboxa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0620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UBE3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  <w:shd w:val="clear" w:color="auto" w:fill="FFFFFF"/>
        </w:rPr>
        <w:t>ubiquitin protein ligase E3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UD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uridine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diphospho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glucuronic</w:t>
      </w:r>
      <w:proofErr w:type="spellEnd"/>
      <w:r w:rsidRPr="00910620"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0620">
        <w:rPr>
          <w:rFonts w:ascii="Times New Roman" w:hAnsi="Times New Roman" w:cs="Times New Roman"/>
          <w:sz w:val="24"/>
          <w:szCs w:val="24"/>
        </w:rPr>
        <w:t>UG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0620">
        <w:rPr>
          <w:rFonts w:ascii="Times New Roman" w:hAnsi="Times New Roman" w:cs="Times New Roman"/>
          <w:sz w:val="24"/>
          <w:szCs w:val="24"/>
        </w:rPr>
        <w:t>UDP-</w:t>
      </w:r>
      <w:proofErr w:type="spellStart"/>
      <w:r w:rsidRPr="00910620">
        <w:rPr>
          <w:rFonts w:ascii="Times New Roman" w:hAnsi="Times New Roman" w:cs="Times New Roman"/>
          <w:sz w:val="24"/>
          <w:szCs w:val="24"/>
        </w:rPr>
        <w:t>glucuronos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06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13C6C" w14:textId="77777777" w:rsidR="00AD0734" w:rsidRDefault="00AD0734"/>
    <w:sectPr w:rsidR="00AD0734" w:rsidSect="00195D1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A7038"/>
    <w:multiLevelType w:val="hybridMultilevel"/>
    <w:tmpl w:val="17020E9E"/>
    <w:lvl w:ilvl="0" w:tplc="1E7E4E24">
      <w:start w:val="3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>
    <w:nsid w:val="2A006F28"/>
    <w:multiLevelType w:val="hybridMultilevel"/>
    <w:tmpl w:val="E3829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5C15DD"/>
    <w:multiLevelType w:val="hybridMultilevel"/>
    <w:tmpl w:val="6E9A8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01CAB"/>
    <w:multiLevelType w:val="hybridMultilevel"/>
    <w:tmpl w:val="49583B9A"/>
    <w:lvl w:ilvl="0" w:tplc="D7AEDB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F825DA"/>
    <w:multiLevelType w:val="hybridMultilevel"/>
    <w:tmpl w:val="9FE6B5C6"/>
    <w:lvl w:ilvl="0" w:tplc="62642C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C3D3244"/>
    <w:multiLevelType w:val="hybridMultilevel"/>
    <w:tmpl w:val="6E9A8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D12"/>
    <w:rsid w:val="000900D6"/>
    <w:rsid w:val="00195D12"/>
    <w:rsid w:val="003E79FA"/>
    <w:rsid w:val="004D7D23"/>
    <w:rsid w:val="00553463"/>
    <w:rsid w:val="006D194E"/>
    <w:rsid w:val="00AD0734"/>
    <w:rsid w:val="00B62E84"/>
    <w:rsid w:val="00B8206B"/>
    <w:rsid w:val="00E7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6C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12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D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95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5D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D12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195D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D12"/>
    <w:rPr>
      <w:rFonts w:ascii="Calibri" w:eastAsiaTheme="minorEastAsia" w:hAnsi="Calibri" w:cs="Calibri"/>
      <w:noProof/>
      <w:lang w:eastAsia="ko-KR"/>
    </w:rPr>
  </w:style>
  <w:style w:type="character" w:styleId="Hyperlink">
    <w:name w:val="Hyperlink"/>
    <w:basedOn w:val="DefaultParagraphFont"/>
    <w:uiPriority w:val="99"/>
    <w:unhideWhenUsed/>
    <w:rsid w:val="00195D12"/>
    <w:rPr>
      <w:color w:val="0000FF" w:themeColor="hyperlink"/>
      <w:u w:val="single"/>
    </w:rPr>
  </w:style>
  <w:style w:type="character" w:customStyle="1" w:styleId="cpChagiiquyt1">
    <w:name w:val="Đề cập Chưa giải quyết1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2">
    <w:name w:val="Đề cập Chưa giải quyết2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95D12"/>
    <w:rPr>
      <w:i/>
      <w:iCs/>
    </w:rPr>
  </w:style>
  <w:style w:type="character" w:customStyle="1" w:styleId="cpChagiiquyt3">
    <w:name w:val="Đề cập Chưa giải quyết3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author-email">
    <w:name w:val="author-email"/>
    <w:basedOn w:val="DefaultParagraphFont"/>
    <w:rsid w:val="00195D12"/>
  </w:style>
  <w:style w:type="paragraph" w:styleId="BalloonText">
    <w:name w:val="Balloon Text"/>
    <w:basedOn w:val="Normal"/>
    <w:link w:val="BalloonTextChar"/>
    <w:uiPriority w:val="99"/>
    <w:semiHidden/>
    <w:unhideWhenUsed/>
    <w:rsid w:val="00195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12"/>
    <w:rPr>
      <w:rFonts w:ascii="Segoe UI" w:eastAsiaTheme="minorEastAsia" w:hAnsi="Segoe UI" w:cs="Segoe UI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9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D12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9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D12"/>
    <w:rPr>
      <w:rFonts w:eastAsiaTheme="minorEastAsia"/>
      <w:lang w:eastAsia="ko-KR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4">
    <w:name w:val="Đề cập Chưa giải quyết4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5">
    <w:name w:val="Đề cập Chưa giải quyết5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5D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D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D12"/>
    <w:rPr>
      <w:rFonts w:eastAsiaTheme="minorEastAsia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D12"/>
    <w:rPr>
      <w:rFonts w:eastAsiaTheme="minorEastAsia"/>
      <w:b/>
      <w:bCs/>
      <w:lang w:eastAsia="ko-KR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12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D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95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5D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D12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195D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D12"/>
    <w:rPr>
      <w:rFonts w:ascii="Calibri" w:eastAsiaTheme="minorEastAsia" w:hAnsi="Calibri" w:cs="Calibri"/>
      <w:noProof/>
      <w:lang w:eastAsia="ko-KR"/>
    </w:rPr>
  </w:style>
  <w:style w:type="character" w:styleId="Hyperlink">
    <w:name w:val="Hyperlink"/>
    <w:basedOn w:val="DefaultParagraphFont"/>
    <w:uiPriority w:val="99"/>
    <w:unhideWhenUsed/>
    <w:rsid w:val="00195D12"/>
    <w:rPr>
      <w:color w:val="0000FF" w:themeColor="hyperlink"/>
      <w:u w:val="single"/>
    </w:rPr>
  </w:style>
  <w:style w:type="character" w:customStyle="1" w:styleId="cpChagiiquyt1">
    <w:name w:val="Đề cập Chưa giải quyết1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2">
    <w:name w:val="Đề cập Chưa giải quyết2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95D12"/>
    <w:rPr>
      <w:i/>
      <w:iCs/>
    </w:rPr>
  </w:style>
  <w:style w:type="character" w:customStyle="1" w:styleId="cpChagiiquyt3">
    <w:name w:val="Đề cập Chưa giải quyết3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author-email">
    <w:name w:val="author-email"/>
    <w:basedOn w:val="DefaultParagraphFont"/>
    <w:rsid w:val="00195D12"/>
  </w:style>
  <w:style w:type="paragraph" w:styleId="BalloonText">
    <w:name w:val="Balloon Text"/>
    <w:basedOn w:val="Normal"/>
    <w:link w:val="BalloonTextChar"/>
    <w:uiPriority w:val="99"/>
    <w:semiHidden/>
    <w:unhideWhenUsed/>
    <w:rsid w:val="00195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12"/>
    <w:rPr>
      <w:rFonts w:ascii="Segoe UI" w:eastAsiaTheme="minorEastAsia" w:hAnsi="Segoe UI" w:cs="Segoe UI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9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D12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9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D12"/>
    <w:rPr>
      <w:rFonts w:eastAsiaTheme="minorEastAsia"/>
      <w:lang w:eastAsia="ko-KR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4">
    <w:name w:val="Đề cập Chưa giải quyết4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customStyle="1" w:styleId="cpChagiiquyt5">
    <w:name w:val="Đề cập Chưa giải quyết5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5D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D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D12"/>
    <w:rPr>
      <w:rFonts w:eastAsiaTheme="minorEastAsia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D12"/>
    <w:rPr>
      <w:rFonts w:eastAsiaTheme="minorEastAsia"/>
      <w:b/>
      <w:bCs/>
      <w:lang w:eastAsia="ko-KR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95D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88</Words>
  <Characters>76884</Characters>
  <Application>Microsoft Office Word</Application>
  <DocSecurity>0</DocSecurity>
  <Lines>640</Lines>
  <Paragraphs>1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êu đề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6-08T10:13:00Z</dcterms:created>
  <dcterms:modified xsi:type="dcterms:W3CDTF">2021-06-08T10:14:00Z</dcterms:modified>
</cp:coreProperties>
</file>